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E2DDA" w14:textId="77777777" w:rsidR="00AA6029" w:rsidRPr="00FC14C4" w:rsidRDefault="00AA6029" w:rsidP="00AA6029">
      <w:pPr>
        <w:spacing w:after="160" w:line="259" w:lineRule="auto"/>
        <w:rPr>
          <w:b/>
        </w:rPr>
      </w:pPr>
      <w:r w:rsidRPr="00401CC4">
        <w:rPr>
          <w:b/>
        </w:rPr>
        <w:t>S</w:t>
      </w:r>
      <w:r>
        <w:rPr>
          <w:b/>
        </w:rPr>
        <w:t>1</w:t>
      </w:r>
      <w:r w:rsidRPr="00401CC4">
        <w:rPr>
          <w:b/>
        </w:rPr>
        <w:t xml:space="preserve"> Table.</w:t>
      </w:r>
      <w:r w:rsidRPr="00401CC4">
        <w:t xml:space="preserve"> Local and systemic adverse events (AEs) from 439 </w:t>
      </w:r>
      <w:r>
        <w:rPr>
          <w:bCs/>
          <w:color w:val="000000" w:themeColor="text1"/>
        </w:rPr>
        <w:t>HCWs</w:t>
      </w:r>
      <w:r w:rsidRPr="00401CC4">
        <w:t xml:space="preserve"> after the 1</w:t>
      </w:r>
      <w:r w:rsidRPr="00401CC4">
        <w:rPr>
          <w:vertAlign w:val="superscript"/>
        </w:rPr>
        <w:t>st</w:t>
      </w:r>
      <w:r w:rsidRPr="00401CC4">
        <w:t xml:space="preserve"> and 2</w:t>
      </w:r>
      <w:r w:rsidRPr="00401CC4">
        <w:rPr>
          <w:vertAlign w:val="superscript"/>
        </w:rPr>
        <w:t>nd</w:t>
      </w:r>
      <w:r w:rsidRPr="00401CC4">
        <w:t xml:space="preserve"> dose </w:t>
      </w:r>
    </w:p>
    <w:p w14:paraId="2E81CBAE" w14:textId="77777777" w:rsidR="00AA6029" w:rsidRDefault="00AA6029" w:rsidP="00AA6029">
      <w:pPr>
        <w:spacing w:line="480" w:lineRule="auto"/>
      </w:pPr>
      <w:r w:rsidRPr="00401CC4">
        <w:t>of BNT162b2 vaccine.</w:t>
      </w:r>
    </w:p>
    <w:p w14:paraId="446F90A0" w14:textId="77777777" w:rsidR="00AA6029" w:rsidRDefault="00AA6029" w:rsidP="00AA6029">
      <w:pPr>
        <w:spacing w:line="480" w:lineRule="auto"/>
        <w:rPr>
          <w:b/>
        </w:rPr>
      </w:pPr>
    </w:p>
    <w:p w14:paraId="070C2FBB" w14:textId="77777777" w:rsidR="00AA6029" w:rsidRPr="00401CC4" w:rsidRDefault="00AA6029" w:rsidP="00AA6029">
      <w:pPr>
        <w:spacing w:line="480" w:lineRule="auto"/>
        <w:rPr>
          <w:b/>
        </w:rPr>
      </w:pPr>
    </w:p>
    <w:tbl>
      <w:tblPr>
        <w:tblStyle w:val="TableGrid"/>
        <w:tblpPr w:leftFromText="180" w:rightFromText="180" w:vertAnchor="page" w:horzAnchor="margin" w:tblpY="2185"/>
        <w:tblW w:w="0" w:type="auto"/>
        <w:tblLook w:val="04A0" w:firstRow="1" w:lastRow="0" w:firstColumn="1" w:lastColumn="0" w:noHBand="0" w:noVBand="1"/>
      </w:tblPr>
      <w:tblGrid>
        <w:gridCol w:w="2552"/>
        <w:gridCol w:w="1814"/>
        <w:gridCol w:w="1843"/>
      </w:tblGrid>
      <w:tr w:rsidR="00AA6029" w:rsidRPr="00401CC4" w14:paraId="3EE0B419" w14:textId="77777777" w:rsidTr="002F66D4">
        <w:trPr>
          <w:trHeight w:val="557"/>
        </w:trPr>
        <w:tc>
          <w:tcPr>
            <w:tcW w:w="2552" w:type="dxa"/>
            <w:vAlign w:val="center"/>
          </w:tcPr>
          <w:p w14:paraId="798FD818" w14:textId="77777777" w:rsidR="00AA6029" w:rsidRPr="00401CC4" w:rsidRDefault="00AA6029" w:rsidP="002F66D4">
            <w:pPr>
              <w:spacing w:line="480" w:lineRule="auto"/>
              <w:rPr>
                <w:b/>
                <w:bCs/>
              </w:rPr>
            </w:pPr>
            <w:r w:rsidRPr="00401CC4">
              <w:rPr>
                <w:b/>
                <w:bCs/>
              </w:rPr>
              <w:t>Adverse events</w:t>
            </w:r>
          </w:p>
        </w:tc>
        <w:tc>
          <w:tcPr>
            <w:tcW w:w="1814" w:type="dxa"/>
            <w:vAlign w:val="center"/>
          </w:tcPr>
          <w:p w14:paraId="1E6215A5" w14:textId="77777777" w:rsidR="00AA6029" w:rsidRPr="00401CC4" w:rsidRDefault="00AA6029" w:rsidP="002F66D4">
            <w:pPr>
              <w:spacing w:line="480" w:lineRule="auto"/>
              <w:rPr>
                <w:b/>
                <w:bCs/>
              </w:rPr>
            </w:pPr>
            <w:r w:rsidRPr="00401CC4">
              <w:rPr>
                <w:b/>
                <w:bCs/>
              </w:rPr>
              <w:t>After 1</w:t>
            </w:r>
            <w:r w:rsidRPr="00401CC4">
              <w:rPr>
                <w:b/>
                <w:bCs/>
                <w:vertAlign w:val="superscript"/>
              </w:rPr>
              <w:t>st</w:t>
            </w:r>
            <w:r w:rsidRPr="00401CC4">
              <w:rPr>
                <w:b/>
                <w:bCs/>
              </w:rPr>
              <w:t xml:space="preserve"> dose</w:t>
            </w:r>
          </w:p>
          <w:p w14:paraId="33E51769" w14:textId="77777777" w:rsidR="00AA6029" w:rsidRPr="00401CC4" w:rsidRDefault="00AA6029" w:rsidP="002F66D4">
            <w:pPr>
              <w:spacing w:line="480" w:lineRule="auto"/>
              <w:rPr>
                <w:b/>
                <w:bCs/>
              </w:rPr>
            </w:pPr>
            <w:r w:rsidRPr="00401CC4">
              <w:rPr>
                <w:b/>
                <w:bCs/>
              </w:rPr>
              <w:t>n (%)</w:t>
            </w:r>
          </w:p>
        </w:tc>
        <w:tc>
          <w:tcPr>
            <w:tcW w:w="1843" w:type="dxa"/>
            <w:vAlign w:val="center"/>
          </w:tcPr>
          <w:p w14:paraId="76BFE105" w14:textId="77777777" w:rsidR="00AA6029" w:rsidRPr="00401CC4" w:rsidRDefault="00AA6029" w:rsidP="002F66D4">
            <w:pPr>
              <w:spacing w:line="480" w:lineRule="auto"/>
              <w:rPr>
                <w:b/>
                <w:bCs/>
              </w:rPr>
            </w:pPr>
            <w:r w:rsidRPr="00401CC4">
              <w:rPr>
                <w:b/>
                <w:bCs/>
              </w:rPr>
              <w:t>After 2</w:t>
            </w:r>
            <w:r w:rsidRPr="00401CC4">
              <w:rPr>
                <w:b/>
                <w:bCs/>
                <w:vertAlign w:val="superscript"/>
              </w:rPr>
              <w:t>nd</w:t>
            </w:r>
            <w:r w:rsidRPr="00401CC4">
              <w:rPr>
                <w:b/>
                <w:bCs/>
              </w:rPr>
              <w:t xml:space="preserve"> dose</w:t>
            </w:r>
          </w:p>
          <w:p w14:paraId="3A2880C4" w14:textId="77777777" w:rsidR="00AA6029" w:rsidRPr="00401CC4" w:rsidRDefault="00AA6029" w:rsidP="002F66D4">
            <w:pPr>
              <w:spacing w:line="480" w:lineRule="auto"/>
              <w:rPr>
                <w:b/>
                <w:bCs/>
              </w:rPr>
            </w:pPr>
            <w:r w:rsidRPr="00401CC4">
              <w:rPr>
                <w:b/>
                <w:bCs/>
              </w:rPr>
              <w:t>n (%)</w:t>
            </w:r>
          </w:p>
        </w:tc>
      </w:tr>
      <w:tr w:rsidR="00AA6029" w:rsidRPr="00401CC4" w14:paraId="74F0A8B9" w14:textId="77777777" w:rsidTr="002F66D4">
        <w:tc>
          <w:tcPr>
            <w:tcW w:w="6209" w:type="dxa"/>
            <w:gridSpan w:val="3"/>
          </w:tcPr>
          <w:p w14:paraId="4D69F534" w14:textId="77777777" w:rsidR="00AA6029" w:rsidRPr="00401CC4" w:rsidRDefault="00AA6029" w:rsidP="002F66D4">
            <w:pPr>
              <w:spacing w:line="480" w:lineRule="auto"/>
              <w:rPr>
                <w:b/>
                <w:bCs/>
              </w:rPr>
            </w:pPr>
            <w:r w:rsidRPr="00401CC4">
              <w:rPr>
                <w:b/>
                <w:bCs/>
              </w:rPr>
              <w:t>Local</w:t>
            </w:r>
          </w:p>
        </w:tc>
      </w:tr>
      <w:tr w:rsidR="00AA6029" w:rsidRPr="00401CC4" w14:paraId="6E0853E8" w14:textId="77777777" w:rsidTr="002F66D4">
        <w:tc>
          <w:tcPr>
            <w:tcW w:w="2552" w:type="dxa"/>
          </w:tcPr>
          <w:p w14:paraId="4F85C36F" w14:textId="77777777" w:rsidR="00AA6029" w:rsidRPr="00401CC4" w:rsidRDefault="00AA6029" w:rsidP="002F66D4">
            <w:pPr>
              <w:spacing w:line="480" w:lineRule="auto"/>
            </w:pPr>
            <w:r w:rsidRPr="00401CC4">
              <w:t xml:space="preserve">Regional pain </w:t>
            </w:r>
          </w:p>
        </w:tc>
        <w:tc>
          <w:tcPr>
            <w:tcW w:w="1814" w:type="dxa"/>
            <w:vAlign w:val="center"/>
          </w:tcPr>
          <w:p w14:paraId="59A74779" w14:textId="77777777" w:rsidR="00AA6029" w:rsidRPr="00401CC4" w:rsidRDefault="00AA6029" w:rsidP="002F66D4">
            <w:pPr>
              <w:spacing w:line="480" w:lineRule="auto"/>
            </w:pPr>
            <w:r w:rsidRPr="00401CC4">
              <w:t>178 (40.5)</w:t>
            </w:r>
          </w:p>
        </w:tc>
        <w:tc>
          <w:tcPr>
            <w:tcW w:w="1843" w:type="dxa"/>
            <w:vAlign w:val="center"/>
          </w:tcPr>
          <w:p w14:paraId="016DD81C" w14:textId="77777777" w:rsidR="00AA6029" w:rsidRPr="00401CC4" w:rsidRDefault="00AA6029" w:rsidP="002F66D4">
            <w:pPr>
              <w:spacing w:line="480" w:lineRule="auto"/>
            </w:pPr>
            <w:r w:rsidRPr="00401CC4">
              <w:t>109 (24.8)</w:t>
            </w:r>
          </w:p>
        </w:tc>
      </w:tr>
      <w:tr w:rsidR="00AA6029" w:rsidRPr="00401CC4" w14:paraId="6344E26A" w14:textId="77777777" w:rsidTr="002F66D4">
        <w:tc>
          <w:tcPr>
            <w:tcW w:w="2552" w:type="dxa"/>
          </w:tcPr>
          <w:p w14:paraId="5087CBCA" w14:textId="77777777" w:rsidR="00AA6029" w:rsidRPr="00401CC4" w:rsidRDefault="00AA6029" w:rsidP="002F66D4">
            <w:pPr>
              <w:spacing w:line="480" w:lineRule="auto"/>
            </w:pPr>
            <w:r w:rsidRPr="00401CC4">
              <w:t xml:space="preserve">Edema </w:t>
            </w:r>
          </w:p>
        </w:tc>
        <w:tc>
          <w:tcPr>
            <w:tcW w:w="1814" w:type="dxa"/>
            <w:vAlign w:val="center"/>
          </w:tcPr>
          <w:p w14:paraId="04A1E7F7" w14:textId="77777777" w:rsidR="00AA6029" w:rsidRPr="00401CC4" w:rsidRDefault="00AA6029" w:rsidP="002F66D4">
            <w:pPr>
              <w:spacing w:line="480" w:lineRule="auto"/>
            </w:pPr>
            <w:r w:rsidRPr="00401CC4">
              <w:t>2 (0.5)</w:t>
            </w:r>
          </w:p>
        </w:tc>
        <w:tc>
          <w:tcPr>
            <w:tcW w:w="1843" w:type="dxa"/>
            <w:vAlign w:val="center"/>
          </w:tcPr>
          <w:p w14:paraId="524CB191" w14:textId="77777777" w:rsidR="00AA6029" w:rsidRPr="00401CC4" w:rsidRDefault="00AA6029" w:rsidP="002F66D4">
            <w:pPr>
              <w:spacing w:line="480" w:lineRule="auto"/>
            </w:pPr>
            <w:r w:rsidRPr="00401CC4">
              <w:t>8 (1.8)</w:t>
            </w:r>
          </w:p>
        </w:tc>
      </w:tr>
      <w:tr w:rsidR="00AA6029" w:rsidRPr="00401CC4" w14:paraId="22310834" w14:textId="77777777" w:rsidTr="002F66D4">
        <w:tc>
          <w:tcPr>
            <w:tcW w:w="6209" w:type="dxa"/>
            <w:gridSpan w:val="3"/>
          </w:tcPr>
          <w:p w14:paraId="64AED512" w14:textId="77777777" w:rsidR="00AA6029" w:rsidRPr="00401CC4" w:rsidRDefault="00AA6029" w:rsidP="002F66D4">
            <w:pPr>
              <w:spacing w:line="480" w:lineRule="auto"/>
              <w:rPr>
                <w:b/>
                <w:bCs/>
              </w:rPr>
            </w:pPr>
            <w:r w:rsidRPr="00401CC4">
              <w:rPr>
                <w:b/>
                <w:bCs/>
              </w:rPr>
              <w:t>Systemic</w:t>
            </w:r>
          </w:p>
        </w:tc>
      </w:tr>
      <w:tr w:rsidR="00AA6029" w:rsidRPr="00401CC4" w14:paraId="73554FFD" w14:textId="77777777" w:rsidTr="002F66D4">
        <w:tc>
          <w:tcPr>
            <w:tcW w:w="2552" w:type="dxa"/>
          </w:tcPr>
          <w:p w14:paraId="4E14859C" w14:textId="77777777" w:rsidR="00AA6029" w:rsidRPr="00401CC4" w:rsidRDefault="00AA6029" w:rsidP="002F66D4">
            <w:pPr>
              <w:spacing w:line="480" w:lineRule="auto"/>
            </w:pPr>
            <w:bookmarkStart w:id="0" w:name="_Hlk67567212"/>
            <w:r w:rsidRPr="00401CC4">
              <w:t>Fatigue</w:t>
            </w:r>
          </w:p>
        </w:tc>
        <w:tc>
          <w:tcPr>
            <w:tcW w:w="1814" w:type="dxa"/>
            <w:vAlign w:val="center"/>
          </w:tcPr>
          <w:p w14:paraId="04569FE5" w14:textId="77777777" w:rsidR="00AA6029" w:rsidRPr="00401CC4" w:rsidRDefault="00AA6029" w:rsidP="002F66D4">
            <w:pPr>
              <w:spacing w:line="480" w:lineRule="auto"/>
            </w:pPr>
            <w:r w:rsidRPr="00401CC4">
              <w:t>18 (4.1)</w:t>
            </w:r>
          </w:p>
        </w:tc>
        <w:tc>
          <w:tcPr>
            <w:tcW w:w="1843" w:type="dxa"/>
            <w:vAlign w:val="center"/>
          </w:tcPr>
          <w:p w14:paraId="0A40CF17" w14:textId="77777777" w:rsidR="00AA6029" w:rsidRPr="00401CC4" w:rsidRDefault="00AA6029" w:rsidP="002F66D4">
            <w:pPr>
              <w:spacing w:line="480" w:lineRule="auto"/>
            </w:pPr>
            <w:r w:rsidRPr="00401CC4">
              <w:t>42 (9.6)</w:t>
            </w:r>
          </w:p>
        </w:tc>
      </w:tr>
      <w:tr w:rsidR="00AA6029" w:rsidRPr="00401CC4" w14:paraId="0EBC420E" w14:textId="77777777" w:rsidTr="002F66D4">
        <w:tc>
          <w:tcPr>
            <w:tcW w:w="2552" w:type="dxa"/>
          </w:tcPr>
          <w:p w14:paraId="2AEA8450" w14:textId="77777777" w:rsidR="00AA6029" w:rsidRPr="00401CC4" w:rsidRDefault="00AA6029" w:rsidP="002F66D4">
            <w:pPr>
              <w:spacing w:line="480" w:lineRule="auto"/>
            </w:pPr>
            <w:r w:rsidRPr="00401CC4">
              <w:t>Headache</w:t>
            </w:r>
          </w:p>
        </w:tc>
        <w:tc>
          <w:tcPr>
            <w:tcW w:w="1814" w:type="dxa"/>
            <w:vAlign w:val="center"/>
          </w:tcPr>
          <w:p w14:paraId="01E2BE05" w14:textId="77777777" w:rsidR="00AA6029" w:rsidRPr="00401CC4" w:rsidRDefault="00AA6029" w:rsidP="002F66D4">
            <w:pPr>
              <w:spacing w:line="480" w:lineRule="auto"/>
            </w:pPr>
            <w:r w:rsidRPr="00401CC4">
              <w:t>24 (5.5)</w:t>
            </w:r>
          </w:p>
        </w:tc>
        <w:tc>
          <w:tcPr>
            <w:tcW w:w="1843" w:type="dxa"/>
            <w:vAlign w:val="center"/>
          </w:tcPr>
          <w:p w14:paraId="72A067D5" w14:textId="77777777" w:rsidR="00AA6029" w:rsidRPr="00401CC4" w:rsidRDefault="00AA6029" w:rsidP="002F66D4">
            <w:pPr>
              <w:spacing w:line="480" w:lineRule="auto"/>
            </w:pPr>
            <w:r w:rsidRPr="00401CC4">
              <w:t>34 (7.7)</w:t>
            </w:r>
          </w:p>
        </w:tc>
      </w:tr>
      <w:tr w:rsidR="00AA6029" w:rsidRPr="00401CC4" w14:paraId="606A9C8F" w14:textId="77777777" w:rsidTr="002F66D4">
        <w:tc>
          <w:tcPr>
            <w:tcW w:w="2552" w:type="dxa"/>
          </w:tcPr>
          <w:p w14:paraId="673EDE3D" w14:textId="77777777" w:rsidR="00AA6029" w:rsidRPr="00401CC4" w:rsidRDefault="00AA6029" w:rsidP="002F66D4">
            <w:pPr>
              <w:spacing w:line="480" w:lineRule="auto"/>
            </w:pPr>
            <w:r w:rsidRPr="00401CC4">
              <w:t>Myalgias</w:t>
            </w:r>
          </w:p>
        </w:tc>
        <w:tc>
          <w:tcPr>
            <w:tcW w:w="1814" w:type="dxa"/>
            <w:vAlign w:val="center"/>
          </w:tcPr>
          <w:p w14:paraId="71E0AB1D" w14:textId="77777777" w:rsidR="00AA6029" w:rsidRPr="00401CC4" w:rsidRDefault="00AA6029" w:rsidP="002F66D4">
            <w:pPr>
              <w:spacing w:line="480" w:lineRule="auto"/>
            </w:pPr>
            <w:r w:rsidRPr="00401CC4">
              <w:t>5 (1.1)</w:t>
            </w:r>
          </w:p>
        </w:tc>
        <w:tc>
          <w:tcPr>
            <w:tcW w:w="1843" w:type="dxa"/>
            <w:vAlign w:val="center"/>
          </w:tcPr>
          <w:p w14:paraId="53117963" w14:textId="77777777" w:rsidR="00AA6029" w:rsidRPr="00401CC4" w:rsidRDefault="00AA6029" w:rsidP="002F66D4">
            <w:pPr>
              <w:spacing w:line="480" w:lineRule="auto"/>
            </w:pPr>
            <w:r w:rsidRPr="00401CC4">
              <w:t>33 (7.5)</w:t>
            </w:r>
          </w:p>
        </w:tc>
      </w:tr>
      <w:tr w:rsidR="00AA6029" w:rsidRPr="00401CC4" w14:paraId="375A1229" w14:textId="77777777" w:rsidTr="002F66D4">
        <w:tc>
          <w:tcPr>
            <w:tcW w:w="2552" w:type="dxa"/>
          </w:tcPr>
          <w:p w14:paraId="750512BB" w14:textId="77777777" w:rsidR="00AA6029" w:rsidRPr="00401CC4" w:rsidRDefault="00AA6029" w:rsidP="002F66D4">
            <w:pPr>
              <w:spacing w:line="480" w:lineRule="auto"/>
            </w:pPr>
            <w:r w:rsidRPr="00401CC4">
              <w:t>Arthralgias</w:t>
            </w:r>
          </w:p>
        </w:tc>
        <w:tc>
          <w:tcPr>
            <w:tcW w:w="1814" w:type="dxa"/>
            <w:vAlign w:val="center"/>
          </w:tcPr>
          <w:p w14:paraId="5EAC88A4" w14:textId="77777777" w:rsidR="00AA6029" w:rsidRPr="00401CC4" w:rsidRDefault="00AA6029" w:rsidP="002F66D4">
            <w:pPr>
              <w:spacing w:line="480" w:lineRule="auto"/>
            </w:pPr>
            <w:r w:rsidRPr="00401CC4">
              <w:t>4 (0.9)</w:t>
            </w:r>
          </w:p>
        </w:tc>
        <w:tc>
          <w:tcPr>
            <w:tcW w:w="1843" w:type="dxa"/>
            <w:vAlign w:val="center"/>
          </w:tcPr>
          <w:p w14:paraId="1C02ED66" w14:textId="77777777" w:rsidR="00AA6029" w:rsidRPr="00401CC4" w:rsidRDefault="00AA6029" w:rsidP="002F66D4">
            <w:pPr>
              <w:spacing w:line="480" w:lineRule="auto"/>
            </w:pPr>
            <w:r w:rsidRPr="00401CC4">
              <w:t>20 (4.6)</w:t>
            </w:r>
          </w:p>
        </w:tc>
      </w:tr>
      <w:bookmarkEnd w:id="0"/>
      <w:tr w:rsidR="00AA6029" w:rsidRPr="00401CC4" w14:paraId="1A43BF20" w14:textId="77777777" w:rsidTr="002F66D4">
        <w:tc>
          <w:tcPr>
            <w:tcW w:w="2552" w:type="dxa"/>
          </w:tcPr>
          <w:p w14:paraId="157779E7" w14:textId="77777777" w:rsidR="00AA6029" w:rsidRPr="00401CC4" w:rsidRDefault="00AA6029" w:rsidP="002F66D4">
            <w:pPr>
              <w:spacing w:line="480" w:lineRule="auto"/>
              <w:rPr>
                <w:highlight w:val="yellow"/>
              </w:rPr>
            </w:pPr>
            <w:r w:rsidRPr="00401CC4">
              <w:t>Fever</w:t>
            </w:r>
          </w:p>
        </w:tc>
        <w:tc>
          <w:tcPr>
            <w:tcW w:w="1814" w:type="dxa"/>
            <w:vAlign w:val="center"/>
          </w:tcPr>
          <w:p w14:paraId="238C3F94" w14:textId="77777777" w:rsidR="00AA6029" w:rsidRPr="00401CC4" w:rsidRDefault="00AA6029" w:rsidP="002F66D4">
            <w:pPr>
              <w:spacing w:line="480" w:lineRule="auto"/>
              <w:rPr>
                <w:highlight w:val="yellow"/>
              </w:rPr>
            </w:pPr>
            <w:r w:rsidRPr="00401CC4">
              <w:t>8 (1.8)</w:t>
            </w:r>
          </w:p>
        </w:tc>
        <w:tc>
          <w:tcPr>
            <w:tcW w:w="1843" w:type="dxa"/>
            <w:vAlign w:val="center"/>
          </w:tcPr>
          <w:p w14:paraId="566FCE21" w14:textId="77777777" w:rsidR="00AA6029" w:rsidRPr="00401CC4" w:rsidRDefault="00AA6029" w:rsidP="002F66D4">
            <w:pPr>
              <w:spacing w:line="480" w:lineRule="auto"/>
              <w:rPr>
                <w:highlight w:val="yellow"/>
              </w:rPr>
            </w:pPr>
            <w:r w:rsidRPr="00401CC4">
              <w:t>41 (9.3)</w:t>
            </w:r>
          </w:p>
        </w:tc>
      </w:tr>
      <w:tr w:rsidR="00AA6029" w:rsidRPr="00401CC4" w14:paraId="6BD0AA0D" w14:textId="77777777" w:rsidTr="002F66D4">
        <w:tc>
          <w:tcPr>
            <w:tcW w:w="2552" w:type="dxa"/>
          </w:tcPr>
          <w:p w14:paraId="3408011F" w14:textId="77777777" w:rsidR="00AA6029" w:rsidRPr="00401CC4" w:rsidRDefault="00AA6029" w:rsidP="002F66D4">
            <w:pPr>
              <w:spacing w:line="480" w:lineRule="auto"/>
            </w:pPr>
            <w:r w:rsidRPr="00401CC4">
              <w:t>Chills</w:t>
            </w:r>
          </w:p>
        </w:tc>
        <w:tc>
          <w:tcPr>
            <w:tcW w:w="1814" w:type="dxa"/>
            <w:vAlign w:val="center"/>
          </w:tcPr>
          <w:p w14:paraId="321FDB94" w14:textId="77777777" w:rsidR="00AA6029" w:rsidRPr="00401CC4" w:rsidRDefault="00AA6029" w:rsidP="002F66D4">
            <w:pPr>
              <w:spacing w:line="480" w:lineRule="auto"/>
            </w:pPr>
            <w:r w:rsidRPr="00401CC4">
              <w:t>3 (0.7)</w:t>
            </w:r>
          </w:p>
        </w:tc>
        <w:tc>
          <w:tcPr>
            <w:tcW w:w="1843" w:type="dxa"/>
            <w:vAlign w:val="center"/>
          </w:tcPr>
          <w:p w14:paraId="0B378407" w14:textId="77777777" w:rsidR="00AA6029" w:rsidRPr="00401CC4" w:rsidRDefault="00AA6029" w:rsidP="002F66D4">
            <w:pPr>
              <w:spacing w:line="480" w:lineRule="auto"/>
            </w:pPr>
            <w:r w:rsidRPr="00401CC4">
              <w:t>19 (4.3)</w:t>
            </w:r>
          </w:p>
        </w:tc>
      </w:tr>
      <w:tr w:rsidR="00AA6029" w:rsidRPr="00401CC4" w14:paraId="15FBCF99" w14:textId="77777777" w:rsidTr="002F66D4">
        <w:tc>
          <w:tcPr>
            <w:tcW w:w="2552" w:type="dxa"/>
          </w:tcPr>
          <w:p w14:paraId="3F18A6B0" w14:textId="77777777" w:rsidR="00AA6029" w:rsidRPr="00401CC4" w:rsidRDefault="00AA6029" w:rsidP="002F66D4">
            <w:pPr>
              <w:spacing w:line="480" w:lineRule="auto"/>
            </w:pPr>
            <w:r w:rsidRPr="00401CC4">
              <w:t>Nausea</w:t>
            </w:r>
          </w:p>
        </w:tc>
        <w:tc>
          <w:tcPr>
            <w:tcW w:w="1814" w:type="dxa"/>
            <w:vAlign w:val="center"/>
          </w:tcPr>
          <w:p w14:paraId="2FBF926B" w14:textId="77777777" w:rsidR="00AA6029" w:rsidRPr="00401CC4" w:rsidRDefault="00AA6029" w:rsidP="002F66D4">
            <w:pPr>
              <w:spacing w:line="480" w:lineRule="auto"/>
            </w:pPr>
            <w:r w:rsidRPr="00401CC4">
              <w:t>1 (0.2)</w:t>
            </w:r>
          </w:p>
        </w:tc>
        <w:tc>
          <w:tcPr>
            <w:tcW w:w="1843" w:type="dxa"/>
            <w:vAlign w:val="center"/>
          </w:tcPr>
          <w:p w14:paraId="6360DC99" w14:textId="77777777" w:rsidR="00AA6029" w:rsidRPr="00401CC4" w:rsidRDefault="00AA6029" w:rsidP="002F66D4">
            <w:pPr>
              <w:spacing w:line="480" w:lineRule="auto"/>
            </w:pPr>
            <w:r w:rsidRPr="00401CC4">
              <w:t>3 (0.7)</w:t>
            </w:r>
          </w:p>
        </w:tc>
      </w:tr>
      <w:tr w:rsidR="00AA6029" w:rsidRPr="00401CC4" w14:paraId="57C1707B" w14:textId="77777777" w:rsidTr="002F66D4">
        <w:tc>
          <w:tcPr>
            <w:tcW w:w="2552" w:type="dxa"/>
          </w:tcPr>
          <w:p w14:paraId="7857D747" w14:textId="77777777" w:rsidR="00AA6029" w:rsidRPr="00401CC4" w:rsidRDefault="00AA6029" w:rsidP="002F66D4">
            <w:pPr>
              <w:spacing w:line="480" w:lineRule="auto"/>
            </w:pPr>
            <w:r w:rsidRPr="00401CC4">
              <w:t xml:space="preserve">Diarrhea </w:t>
            </w:r>
          </w:p>
        </w:tc>
        <w:tc>
          <w:tcPr>
            <w:tcW w:w="1814" w:type="dxa"/>
            <w:vAlign w:val="center"/>
          </w:tcPr>
          <w:p w14:paraId="5CEAAF8F" w14:textId="77777777" w:rsidR="00AA6029" w:rsidRPr="00401CC4" w:rsidRDefault="00AA6029" w:rsidP="002F66D4">
            <w:pPr>
              <w:spacing w:line="480" w:lineRule="auto"/>
            </w:pPr>
            <w:r w:rsidRPr="00401CC4">
              <w:t>2 (0.5)</w:t>
            </w:r>
          </w:p>
        </w:tc>
        <w:tc>
          <w:tcPr>
            <w:tcW w:w="1843" w:type="dxa"/>
            <w:vAlign w:val="center"/>
          </w:tcPr>
          <w:p w14:paraId="325DE907" w14:textId="77777777" w:rsidR="00AA6029" w:rsidRPr="00401CC4" w:rsidRDefault="00AA6029" w:rsidP="002F66D4">
            <w:pPr>
              <w:spacing w:line="480" w:lineRule="auto"/>
            </w:pPr>
            <w:r w:rsidRPr="00401CC4">
              <w:t>3 (0.7)</w:t>
            </w:r>
          </w:p>
        </w:tc>
      </w:tr>
      <w:tr w:rsidR="00AA6029" w:rsidRPr="00401CC4" w14:paraId="261D823D" w14:textId="77777777" w:rsidTr="002F66D4">
        <w:tc>
          <w:tcPr>
            <w:tcW w:w="2552" w:type="dxa"/>
          </w:tcPr>
          <w:p w14:paraId="33050EB4" w14:textId="77777777" w:rsidR="00AA6029" w:rsidRPr="00401CC4" w:rsidRDefault="00AA6029" w:rsidP="002F66D4">
            <w:pPr>
              <w:spacing w:line="480" w:lineRule="auto"/>
            </w:pPr>
            <w:r w:rsidRPr="00401CC4">
              <w:t>Vomiting</w:t>
            </w:r>
          </w:p>
        </w:tc>
        <w:tc>
          <w:tcPr>
            <w:tcW w:w="1814" w:type="dxa"/>
            <w:vAlign w:val="center"/>
          </w:tcPr>
          <w:p w14:paraId="6411D812" w14:textId="77777777" w:rsidR="00AA6029" w:rsidRPr="00401CC4" w:rsidRDefault="00AA6029" w:rsidP="002F66D4">
            <w:pPr>
              <w:spacing w:line="480" w:lineRule="auto"/>
            </w:pPr>
            <w:r w:rsidRPr="00401CC4">
              <w:t>2 (0.5)</w:t>
            </w:r>
          </w:p>
        </w:tc>
        <w:tc>
          <w:tcPr>
            <w:tcW w:w="1843" w:type="dxa"/>
            <w:vAlign w:val="center"/>
          </w:tcPr>
          <w:p w14:paraId="1B9B0BB9" w14:textId="77777777" w:rsidR="00AA6029" w:rsidRPr="00401CC4" w:rsidRDefault="00AA6029" w:rsidP="002F66D4">
            <w:pPr>
              <w:spacing w:line="480" w:lineRule="auto"/>
            </w:pPr>
            <w:r w:rsidRPr="00401CC4">
              <w:t>2 (0.5)</w:t>
            </w:r>
          </w:p>
        </w:tc>
      </w:tr>
      <w:tr w:rsidR="00AA6029" w:rsidRPr="00401CC4" w14:paraId="1529DBA4" w14:textId="77777777" w:rsidTr="002F66D4">
        <w:tc>
          <w:tcPr>
            <w:tcW w:w="2552" w:type="dxa"/>
          </w:tcPr>
          <w:p w14:paraId="551A2351" w14:textId="77777777" w:rsidR="00AA6029" w:rsidRPr="00401CC4" w:rsidRDefault="00AA6029" w:rsidP="002F66D4">
            <w:pPr>
              <w:spacing w:line="480" w:lineRule="auto"/>
            </w:pPr>
            <w:r w:rsidRPr="00401CC4">
              <w:t>Dizziness</w:t>
            </w:r>
          </w:p>
        </w:tc>
        <w:tc>
          <w:tcPr>
            <w:tcW w:w="1814" w:type="dxa"/>
            <w:vAlign w:val="center"/>
          </w:tcPr>
          <w:p w14:paraId="66C9CD5D" w14:textId="77777777" w:rsidR="00AA6029" w:rsidRPr="00401CC4" w:rsidRDefault="00AA6029" w:rsidP="002F66D4">
            <w:pPr>
              <w:spacing w:line="480" w:lineRule="auto"/>
            </w:pPr>
            <w:r w:rsidRPr="00401CC4">
              <w:t>10 (2.3)</w:t>
            </w:r>
          </w:p>
        </w:tc>
        <w:tc>
          <w:tcPr>
            <w:tcW w:w="1843" w:type="dxa"/>
            <w:vAlign w:val="center"/>
          </w:tcPr>
          <w:p w14:paraId="66D85B0C" w14:textId="77777777" w:rsidR="00AA6029" w:rsidRPr="00401CC4" w:rsidRDefault="00AA6029" w:rsidP="002F66D4">
            <w:pPr>
              <w:spacing w:line="480" w:lineRule="auto"/>
            </w:pPr>
            <w:r w:rsidRPr="00401CC4">
              <w:t>8 (1.8)</w:t>
            </w:r>
          </w:p>
        </w:tc>
      </w:tr>
      <w:tr w:rsidR="00AA6029" w:rsidRPr="00401CC4" w14:paraId="7F786DA1" w14:textId="77777777" w:rsidTr="002F66D4">
        <w:tc>
          <w:tcPr>
            <w:tcW w:w="2552" w:type="dxa"/>
          </w:tcPr>
          <w:p w14:paraId="01DBD4DC" w14:textId="77777777" w:rsidR="00AA6029" w:rsidRPr="00401CC4" w:rsidRDefault="00AA6029" w:rsidP="002F66D4">
            <w:pPr>
              <w:spacing w:line="480" w:lineRule="auto"/>
            </w:pPr>
            <w:r w:rsidRPr="00401CC4">
              <w:t>Drowsiness</w:t>
            </w:r>
          </w:p>
        </w:tc>
        <w:tc>
          <w:tcPr>
            <w:tcW w:w="1814" w:type="dxa"/>
            <w:vAlign w:val="center"/>
          </w:tcPr>
          <w:p w14:paraId="6981AAD3" w14:textId="77777777" w:rsidR="00AA6029" w:rsidRPr="00401CC4" w:rsidRDefault="00AA6029" w:rsidP="002F66D4">
            <w:pPr>
              <w:spacing w:line="480" w:lineRule="auto"/>
              <w:rPr>
                <w:b/>
                <w:bCs/>
              </w:rPr>
            </w:pPr>
            <w:r w:rsidRPr="00401CC4">
              <w:t>8 (1.8)</w:t>
            </w:r>
          </w:p>
        </w:tc>
        <w:tc>
          <w:tcPr>
            <w:tcW w:w="1843" w:type="dxa"/>
            <w:vAlign w:val="center"/>
          </w:tcPr>
          <w:p w14:paraId="2E83559E" w14:textId="77777777" w:rsidR="00AA6029" w:rsidRPr="00401CC4" w:rsidRDefault="00AA6029" w:rsidP="002F66D4">
            <w:pPr>
              <w:spacing w:line="480" w:lineRule="auto"/>
            </w:pPr>
            <w:r w:rsidRPr="00401CC4">
              <w:t>5 (1.1)</w:t>
            </w:r>
          </w:p>
        </w:tc>
      </w:tr>
      <w:tr w:rsidR="00AA6029" w:rsidRPr="00401CC4" w14:paraId="3B7B59D9" w14:textId="77777777" w:rsidTr="002F66D4">
        <w:tc>
          <w:tcPr>
            <w:tcW w:w="2552" w:type="dxa"/>
          </w:tcPr>
          <w:p w14:paraId="4A12B485" w14:textId="77777777" w:rsidR="00AA6029" w:rsidRPr="00401CC4" w:rsidRDefault="00AA6029" w:rsidP="002F66D4">
            <w:pPr>
              <w:spacing w:line="480" w:lineRule="auto"/>
            </w:pPr>
            <w:r w:rsidRPr="00401CC4">
              <w:t>Swollen lymph nodes</w:t>
            </w:r>
          </w:p>
        </w:tc>
        <w:tc>
          <w:tcPr>
            <w:tcW w:w="1814" w:type="dxa"/>
            <w:vAlign w:val="center"/>
          </w:tcPr>
          <w:p w14:paraId="4AA4360C" w14:textId="77777777" w:rsidR="00AA6029" w:rsidRPr="00401CC4" w:rsidRDefault="00AA6029" w:rsidP="002F66D4">
            <w:pPr>
              <w:spacing w:line="480" w:lineRule="auto"/>
            </w:pPr>
            <w:r w:rsidRPr="00401CC4">
              <w:t>1 (0.2)</w:t>
            </w:r>
          </w:p>
        </w:tc>
        <w:tc>
          <w:tcPr>
            <w:tcW w:w="1843" w:type="dxa"/>
            <w:vAlign w:val="center"/>
          </w:tcPr>
          <w:p w14:paraId="18BA3B23" w14:textId="77777777" w:rsidR="00AA6029" w:rsidRPr="00401CC4" w:rsidRDefault="00AA6029" w:rsidP="002F66D4">
            <w:pPr>
              <w:spacing w:line="480" w:lineRule="auto"/>
            </w:pPr>
            <w:r w:rsidRPr="00401CC4">
              <w:t>5 (1.1)</w:t>
            </w:r>
          </w:p>
        </w:tc>
      </w:tr>
      <w:tr w:rsidR="00AA6029" w:rsidRPr="00401CC4" w14:paraId="2136EC8B" w14:textId="77777777" w:rsidTr="002F66D4">
        <w:tc>
          <w:tcPr>
            <w:tcW w:w="2552" w:type="dxa"/>
          </w:tcPr>
          <w:p w14:paraId="0632B327" w14:textId="77777777" w:rsidR="00AA6029" w:rsidRPr="00401CC4" w:rsidRDefault="00AA6029" w:rsidP="002F66D4">
            <w:pPr>
              <w:spacing w:line="480" w:lineRule="auto"/>
            </w:pPr>
            <w:r w:rsidRPr="00401CC4">
              <w:t>Wheeziness</w:t>
            </w:r>
          </w:p>
        </w:tc>
        <w:tc>
          <w:tcPr>
            <w:tcW w:w="1814" w:type="dxa"/>
            <w:vAlign w:val="center"/>
          </w:tcPr>
          <w:p w14:paraId="620F800F" w14:textId="77777777" w:rsidR="00AA6029" w:rsidRPr="00401CC4" w:rsidRDefault="00AA6029" w:rsidP="002F66D4">
            <w:pPr>
              <w:spacing w:line="480" w:lineRule="auto"/>
            </w:pPr>
            <w:r w:rsidRPr="00401CC4">
              <w:t>1 (0.2)</w:t>
            </w:r>
          </w:p>
        </w:tc>
        <w:tc>
          <w:tcPr>
            <w:tcW w:w="1843" w:type="dxa"/>
            <w:vAlign w:val="center"/>
          </w:tcPr>
          <w:p w14:paraId="07B0B5B1" w14:textId="77777777" w:rsidR="00AA6029" w:rsidRPr="00401CC4" w:rsidRDefault="00AA6029" w:rsidP="002F66D4">
            <w:pPr>
              <w:spacing w:line="480" w:lineRule="auto"/>
            </w:pPr>
            <w:r w:rsidRPr="00401CC4">
              <w:t>1 (0.2)</w:t>
            </w:r>
          </w:p>
        </w:tc>
      </w:tr>
    </w:tbl>
    <w:p w14:paraId="531D4E89" w14:textId="77777777" w:rsidR="00AA6029" w:rsidRPr="00401CC4" w:rsidRDefault="00AA6029" w:rsidP="00AA6029"/>
    <w:p w14:paraId="265AC6E5" w14:textId="77777777" w:rsidR="00AA6029" w:rsidRPr="00401CC4" w:rsidRDefault="00AA6029" w:rsidP="00AA6029"/>
    <w:p w14:paraId="038D12F7" w14:textId="77777777" w:rsidR="00AA6029" w:rsidRPr="00401CC4" w:rsidRDefault="00AA6029" w:rsidP="00AA6029"/>
    <w:p w14:paraId="561D440D" w14:textId="77777777" w:rsidR="00AA6029" w:rsidRPr="00401CC4" w:rsidRDefault="00AA6029" w:rsidP="00AA6029"/>
    <w:p w14:paraId="3BC89B03" w14:textId="77777777" w:rsidR="00AA6029" w:rsidRPr="00401CC4" w:rsidRDefault="00AA6029" w:rsidP="00AA6029"/>
    <w:p w14:paraId="19EF9856" w14:textId="77777777" w:rsidR="00AA6029" w:rsidRPr="00401CC4" w:rsidRDefault="00AA6029" w:rsidP="00AA6029"/>
    <w:p w14:paraId="17B3D158" w14:textId="77777777" w:rsidR="00AA6029" w:rsidRPr="00401CC4" w:rsidRDefault="00AA6029" w:rsidP="00AA6029"/>
    <w:p w14:paraId="6872D5FD" w14:textId="77777777" w:rsidR="00AA6029" w:rsidRPr="00401CC4" w:rsidRDefault="00AA6029" w:rsidP="00AA6029"/>
    <w:p w14:paraId="18882D85" w14:textId="77777777" w:rsidR="00AA6029" w:rsidRPr="00401CC4" w:rsidRDefault="00AA6029" w:rsidP="00AA6029"/>
    <w:p w14:paraId="3B46FC4B" w14:textId="77777777" w:rsidR="00AA6029" w:rsidRPr="00401CC4" w:rsidRDefault="00AA6029" w:rsidP="00AA6029"/>
    <w:p w14:paraId="2D498CD5" w14:textId="77777777" w:rsidR="00AA6029" w:rsidRPr="00401CC4" w:rsidRDefault="00AA6029" w:rsidP="00AA6029"/>
    <w:p w14:paraId="79AC9B12" w14:textId="77777777" w:rsidR="00AA6029" w:rsidRPr="00401CC4" w:rsidRDefault="00AA6029" w:rsidP="00AA6029"/>
    <w:p w14:paraId="6DC5FD9E" w14:textId="77777777" w:rsidR="00AA6029" w:rsidRPr="00401CC4" w:rsidRDefault="00AA6029" w:rsidP="00AA6029"/>
    <w:p w14:paraId="5F9F8ECE" w14:textId="77777777" w:rsidR="00AA6029" w:rsidRPr="00401CC4" w:rsidRDefault="00AA6029" w:rsidP="00AA6029"/>
    <w:p w14:paraId="07367125" w14:textId="77777777" w:rsidR="00AA6029" w:rsidRPr="00401CC4" w:rsidRDefault="00AA6029" w:rsidP="00AA6029"/>
    <w:p w14:paraId="4E9F5907" w14:textId="77777777" w:rsidR="00AA6029" w:rsidRPr="00401CC4" w:rsidRDefault="00AA6029" w:rsidP="00AA6029"/>
    <w:p w14:paraId="52275169" w14:textId="77777777" w:rsidR="00AA6029" w:rsidRPr="00401CC4" w:rsidRDefault="00AA6029" w:rsidP="00AA6029"/>
    <w:p w14:paraId="496B0A40" w14:textId="77777777" w:rsidR="00AA6029" w:rsidRPr="00401CC4" w:rsidRDefault="00AA6029" w:rsidP="00AA6029"/>
    <w:p w14:paraId="2A7522AD" w14:textId="77777777" w:rsidR="00AA6029" w:rsidRPr="00401CC4" w:rsidRDefault="00AA6029" w:rsidP="00AA6029"/>
    <w:p w14:paraId="6AC01020" w14:textId="77777777" w:rsidR="00AA6029" w:rsidRPr="00401CC4" w:rsidRDefault="00AA6029" w:rsidP="00AA6029"/>
    <w:p w14:paraId="65378E30" w14:textId="77777777" w:rsidR="00AA6029" w:rsidRPr="00401CC4" w:rsidRDefault="00AA6029" w:rsidP="00AA6029"/>
    <w:p w14:paraId="1F56BD3A" w14:textId="77777777" w:rsidR="00AA6029" w:rsidRPr="00401CC4" w:rsidRDefault="00AA6029" w:rsidP="00AA6029"/>
    <w:p w14:paraId="5DA6223A" w14:textId="77777777" w:rsidR="00AA6029" w:rsidRPr="00401CC4" w:rsidRDefault="00AA6029" w:rsidP="00AA6029"/>
    <w:p w14:paraId="497BE1D6" w14:textId="77777777" w:rsidR="00AA6029" w:rsidRPr="00401CC4" w:rsidRDefault="00AA6029" w:rsidP="00AA6029"/>
    <w:p w14:paraId="3093B59F" w14:textId="77777777" w:rsidR="00AA6029" w:rsidRPr="00401CC4" w:rsidRDefault="00AA6029" w:rsidP="00AA6029">
      <w:pPr>
        <w:spacing w:line="480" w:lineRule="auto"/>
        <w:rPr>
          <w:b/>
          <w:color w:val="000000" w:themeColor="text1"/>
        </w:rPr>
      </w:pPr>
    </w:p>
    <w:p w14:paraId="2DAB574D" w14:textId="77777777" w:rsidR="00AA6029" w:rsidRDefault="00AA6029" w:rsidP="00AA6029"/>
    <w:p w14:paraId="2140E3D7" w14:textId="77777777" w:rsidR="00AA6029" w:rsidRDefault="00AA6029" w:rsidP="00AA6029"/>
    <w:p w14:paraId="5E039205" w14:textId="77777777" w:rsidR="002C5CC7" w:rsidRDefault="00AA6029">
      <w:bookmarkStart w:id="1" w:name="_GoBack"/>
      <w:bookmarkEnd w:id="1"/>
    </w:p>
    <w:sectPr w:rsidR="002C5CC7" w:rsidSect="003D0D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029"/>
    <w:rsid w:val="000008E9"/>
    <w:rsid w:val="000030F1"/>
    <w:rsid w:val="000036E7"/>
    <w:rsid w:val="00003878"/>
    <w:rsid w:val="000045E6"/>
    <w:rsid w:val="000070A2"/>
    <w:rsid w:val="00012EB6"/>
    <w:rsid w:val="000134AF"/>
    <w:rsid w:val="00015B9B"/>
    <w:rsid w:val="00015FA6"/>
    <w:rsid w:val="000203D1"/>
    <w:rsid w:val="000203FF"/>
    <w:rsid w:val="0002183B"/>
    <w:rsid w:val="00021A52"/>
    <w:rsid w:val="00021C02"/>
    <w:rsid w:val="00021E15"/>
    <w:rsid w:val="00023085"/>
    <w:rsid w:val="00023FB8"/>
    <w:rsid w:val="00026A47"/>
    <w:rsid w:val="00027ABC"/>
    <w:rsid w:val="00040C7C"/>
    <w:rsid w:val="00041108"/>
    <w:rsid w:val="000416A3"/>
    <w:rsid w:val="0004227D"/>
    <w:rsid w:val="000432F9"/>
    <w:rsid w:val="0004346A"/>
    <w:rsid w:val="00043BD5"/>
    <w:rsid w:val="00043D48"/>
    <w:rsid w:val="00043D4B"/>
    <w:rsid w:val="00045670"/>
    <w:rsid w:val="000508AA"/>
    <w:rsid w:val="00053673"/>
    <w:rsid w:val="000542AB"/>
    <w:rsid w:val="000563EA"/>
    <w:rsid w:val="00057203"/>
    <w:rsid w:val="0005769B"/>
    <w:rsid w:val="00060BAA"/>
    <w:rsid w:val="00061B52"/>
    <w:rsid w:val="00061E6B"/>
    <w:rsid w:val="000624A6"/>
    <w:rsid w:val="00064024"/>
    <w:rsid w:val="00066AE5"/>
    <w:rsid w:val="000672DA"/>
    <w:rsid w:val="0007051D"/>
    <w:rsid w:val="000725D9"/>
    <w:rsid w:val="0007505B"/>
    <w:rsid w:val="000752C3"/>
    <w:rsid w:val="00075D0C"/>
    <w:rsid w:val="000775B8"/>
    <w:rsid w:val="000805A7"/>
    <w:rsid w:val="00082633"/>
    <w:rsid w:val="00082A72"/>
    <w:rsid w:val="00085263"/>
    <w:rsid w:val="000853B1"/>
    <w:rsid w:val="00085781"/>
    <w:rsid w:val="00086EA6"/>
    <w:rsid w:val="00093BA6"/>
    <w:rsid w:val="00093C11"/>
    <w:rsid w:val="00094E23"/>
    <w:rsid w:val="000955E3"/>
    <w:rsid w:val="00096032"/>
    <w:rsid w:val="000A1AEB"/>
    <w:rsid w:val="000A30C1"/>
    <w:rsid w:val="000A31F1"/>
    <w:rsid w:val="000A3A7B"/>
    <w:rsid w:val="000A4195"/>
    <w:rsid w:val="000A4F23"/>
    <w:rsid w:val="000A77F3"/>
    <w:rsid w:val="000B5FA0"/>
    <w:rsid w:val="000B6538"/>
    <w:rsid w:val="000B70BF"/>
    <w:rsid w:val="000C09F2"/>
    <w:rsid w:val="000C3AFD"/>
    <w:rsid w:val="000C3F33"/>
    <w:rsid w:val="000C5783"/>
    <w:rsid w:val="000C5AE5"/>
    <w:rsid w:val="000C7BB5"/>
    <w:rsid w:val="000D050B"/>
    <w:rsid w:val="000D1EE8"/>
    <w:rsid w:val="000D3CE7"/>
    <w:rsid w:val="000D456E"/>
    <w:rsid w:val="000D47D8"/>
    <w:rsid w:val="000D5CDF"/>
    <w:rsid w:val="000D6575"/>
    <w:rsid w:val="000E2B00"/>
    <w:rsid w:val="000E43C2"/>
    <w:rsid w:val="000E5600"/>
    <w:rsid w:val="000E59DF"/>
    <w:rsid w:val="000F16A3"/>
    <w:rsid w:val="000F4FF5"/>
    <w:rsid w:val="000F7B92"/>
    <w:rsid w:val="001024D2"/>
    <w:rsid w:val="00102E13"/>
    <w:rsid w:val="001037CB"/>
    <w:rsid w:val="00110307"/>
    <w:rsid w:val="00113472"/>
    <w:rsid w:val="00113837"/>
    <w:rsid w:val="00114DA2"/>
    <w:rsid w:val="00116E64"/>
    <w:rsid w:val="00120BB3"/>
    <w:rsid w:val="0012121C"/>
    <w:rsid w:val="001232D5"/>
    <w:rsid w:val="0012332F"/>
    <w:rsid w:val="00123776"/>
    <w:rsid w:val="00124992"/>
    <w:rsid w:val="00124AD5"/>
    <w:rsid w:val="0012577E"/>
    <w:rsid w:val="00126E81"/>
    <w:rsid w:val="0012763A"/>
    <w:rsid w:val="00127C50"/>
    <w:rsid w:val="0013005B"/>
    <w:rsid w:val="00131791"/>
    <w:rsid w:val="00131C81"/>
    <w:rsid w:val="00132A08"/>
    <w:rsid w:val="001334CF"/>
    <w:rsid w:val="0013373B"/>
    <w:rsid w:val="001353AA"/>
    <w:rsid w:val="0014547C"/>
    <w:rsid w:val="00147CB6"/>
    <w:rsid w:val="0015008E"/>
    <w:rsid w:val="001531DB"/>
    <w:rsid w:val="001554B8"/>
    <w:rsid w:val="001571BF"/>
    <w:rsid w:val="001576F2"/>
    <w:rsid w:val="00157E64"/>
    <w:rsid w:val="001607FB"/>
    <w:rsid w:val="00166332"/>
    <w:rsid w:val="00167856"/>
    <w:rsid w:val="0017134E"/>
    <w:rsid w:val="0017217B"/>
    <w:rsid w:val="001733E0"/>
    <w:rsid w:val="001735D9"/>
    <w:rsid w:val="001741CD"/>
    <w:rsid w:val="0017440D"/>
    <w:rsid w:val="00174799"/>
    <w:rsid w:val="00181209"/>
    <w:rsid w:val="00184380"/>
    <w:rsid w:val="0018457B"/>
    <w:rsid w:val="001858CD"/>
    <w:rsid w:val="00185CCC"/>
    <w:rsid w:val="00186446"/>
    <w:rsid w:val="00187F18"/>
    <w:rsid w:val="00192F75"/>
    <w:rsid w:val="001936C6"/>
    <w:rsid w:val="00194434"/>
    <w:rsid w:val="00196BFC"/>
    <w:rsid w:val="00197822"/>
    <w:rsid w:val="0019794E"/>
    <w:rsid w:val="001A1A4A"/>
    <w:rsid w:val="001A4969"/>
    <w:rsid w:val="001A697C"/>
    <w:rsid w:val="001A7ED4"/>
    <w:rsid w:val="001B1D37"/>
    <w:rsid w:val="001B27F4"/>
    <w:rsid w:val="001B2C2D"/>
    <w:rsid w:val="001B4CFA"/>
    <w:rsid w:val="001B572C"/>
    <w:rsid w:val="001B5C3A"/>
    <w:rsid w:val="001B73ED"/>
    <w:rsid w:val="001C0D7E"/>
    <w:rsid w:val="001C1378"/>
    <w:rsid w:val="001C21E5"/>
    <w:rsid w:val="001C27A7"/>
    <w:rsid w:val="001C323E"/>
    <w:rsid w:val="001C3BE6"/>
    <w:rsid w:val="001C4C18"/>
    <w:rsid w:val="001C7A3C"/>
    <w:rsid w:val="001C7EB6"/>
    <w:rsid w:val="001D0FDB"/>
    <w:rsid w:val="001D332D"/>
    <w:rsid w:val="001D3858"/>
    <w:rsid w:val="001D3B33"/>
    <w:rsid w:val="001D46A6"/>
    <w:rsid w:val="001E01E9"/>
    <w:rsid w:val="001E0CE9"/>
    <w:rsid w:val="001E119D"/>
    <w:rsid w:val="001E230C"/>
    <w:rsid w:val="001E2D7E"/>
    <w:rsid w:val="001E40E3"/>
    <w:rsid w:val="001E76B0"/>
    <w:rsid w:val="001E7975"/>
    <w:rsid w:val="001F3613"/>
    <w:rsid w:val="001F45D8"/>
    <w:rsid w:val="001F4A16"/>
    <w:rsid w:val="001F6019"/>
    <w:rsid w:val="00200650"/>
    <w:rsid w:val="00202F09"/>
    <w:rsid w:val="00206147"/>
    <w:rsid w:val="00210436"/>
    <w:rsid w:val="002109DD"/>
    <w:rsid w:val="002133D8"/>
    <w:rsid w:val="00213828"/>
    <w:rsid w:val="00216784"/>
    <w:rsid w:val="00216A09"/>
    <w:rsid w:val="0021704C"/>
    <w:rsid w:val="00217C0C"/>
    <w:rsid w:val="00220777"/>
    <w:rsid w:val="00220938"/>
    <w:rsid w:val="0022128C"/>
    <w:rsid w:val="00224338"/>
    <w:rsid w:val="00227764"/>
    <w:rsid w:val="00230EB8"/>
    <w:rsid w:val="00232C8D"/>
    <w:rsid w:val="00232DCA"/>
    <w:rsid w:val="0023680A"/>
    <w:rsid w:val="002370AF"/>
    <w:rsid w:val="002420F6"/>
    <w:rsid w:val="00244D59"/>
    <w:rsid w:val="002458BC"/>
    <w:rsid w:val="002462D8"/>
    <w:rsid w:val="00247A98"/>
    <w:rsid w:val="00247C71"/>
    <w:rsid w:val="00250D26"/>
    <w:rsid w:val="00255AA3"/>
    <w:rsid w:val="002642B4"/>
    <w:rsid w:val="0027006B"/>
    <w:rsid w:val="00270C64"/>
    <w:rsid w:val="00271292"/>
    <w:rsid w:val="0027252A"/>
    <w:rsid w:val="00273CF6"/>
    <w:rsid w:val="0027599F"/>
    <w:rsid w:val="00281481"/>
    <w:rsid w:val="002815EC"/>
    <w:rsid w:val="00286E54"/>
    <w:rsid w:val="0029102D"/>
    <w:rsid w:val="0029238C"/>
    <w:rsid w:val="0029335A"/>
    <w:rsid w:val="00294175"/>
    <w:rsid w:val="002955B1"/>
    <w:rsid w:val="00295D81"/>
    <w:rsid w:val="00296038"/>
    <w:rsid w:val="00296F98"/>
    <w:rsid w:val="002A1BB5"/>
    <w:rsid w:val="002A3859"/>
    <w:rsid w:val="002A5C78"/>
    <w:rsid w:val="002A62AA"/>
    <w:rsid w:val="002A66BD"/>
    <w:rsid w:val="002A7AC5"/>
    <w:rsid w:val="002B0D16"/>
    <w:rsid w:val="002B1BD7"/>
    <w:rsid w:val="002B1D55"/>
    <w:rsid w:val="002B1F23"/>
    <w:rsid w:val="002B4533"/>
    <w:rsid w:val="002B4904"/>
    <w:rsid w:val="002B4C17"/>
    <w:rsid w:val="002B51C1"/>
    <w:rsid w:val="002C010A"/>
    <w:rsid w:val="002C083A"/>
    <w:rsid w:val="002C0ACA"/>
    <w:rsid w:val="002C3A9D"/>
    <w:rsid w:val="002C679D"/>
    <w:rsid w:val="002D0DAF"/>
    <w:rsid w:val="002D251E"/>
    <w:rsid w:val="002D2568"/>
    <w:rsid w:val="002D2C74"/>
    <w:rsid w:val="002D2F99"/>
    <w:rsid w:val="002D3AAB"/>
    <w:rsid w:val="002D6D1A"/>
    <w:rsid w:val="002D7EDA"/>
    <w:rsid w:val="002E110F"/>
    <w:rsid w:val="002E293B"/>
    <w:rsid w:val="002E373B"/>
    <w:rsid w:val="002E3F3E"/>
    <w:rsid w:val="002E4543"/>
    <w:rsid w:val="002E4E88"/>
    <w:rsid w:val="002E52F1"/>
    <w:rsid w:val="002E61B6"/>
    <w:rsid w:val="002F21EA"/>
    <w:rsid w:val="002F2C8A"/>
    <w:rsid w:val="002F2FE9"/>
    <w:rsid w:val="002F6443"/>
    <w:rsid w:val="002F6F53"/>
    <w:rsid w:val="002F6FBC"/>
    <w:rsid w:val="002F76C2"/>
    <w:rsid w:val="0030071E"/>
    <w:rsid w:val="00303243"/>
    <w:rsid w:val="0030667D"/>
    <w:rsid w:val="00310D10"/>
    <w:rsid w:val="00314D0E"/>
    <w:rsid w:val="003154BE"/>
    <w:rsid w:val="00316B03"/>
    <w:rsid w:val="00320575"/>
    <w:rsid w:val="00321A34"/>
    <w:rsid w:val="00322C8A"/>
    <w:rsid w:val="0032445D"/>
    <w:rsid w:val="00324B22"/>
    <w:rsid w:val="003255BA"/>
    <w:rsid w:val="00325BF3"/>
    <w:rsid w:val="00333BD8"/>
    <w:rsid w:val="0033507F"/>
    <w:rsid w:val="0033734E"/>
    <w:rsid w:val="00340EA6"/>
    <w:rsid w:val="00343BAB"/>
    <w:rsid w:val="0034467C"/>
    <w:rsid w:val="00346B46"/>
    <w:rsid w:val="003478B4"/>
    <w:rsid w:val="00350C1E"/>
    <w:rsid w:val="003515D3"/>
    <w:rsid w:val="003534D3"/>
    <w:rsid w:val="00355F5B"/>
    <w:rsid w:val="00360DB7"/>
    <w:rsid w:val="00360DEC"/>
    <w:rsid w:val="00360EF1"/>
    <w:rsid w:val="0036270D"/>
    <w:rsid w:val="003660EE"/>
    <w:rsid w:val="00370231"/>
    <w:rsid w:val="0037207C"/>
    <w:rsid w:val="00374435"/>
    <w:rsid w:val="00377501"/>
    <w:rsid w:val="00381C70"/>
    <w:rsid w:val="00383772"/>
    <w:rsid w:val="003838CF"/>
    <w:rsid w:val="003846BF"/>
    <w:rsid w:val="003919A8"/>
    <w:rsid w:val="00397595"/>
    <w:rsid w:val="003A0E92"/>
    <w:rsid w:val="003A1ED4"/>
    <w:rsid w:val="003A339F"/>
    <w:rsid w:val="003A3B54"/>
    <w:rsid w:val="003A531C"/>
    <w:rsid w:val="003A7D04"/>
    <w:rsid w:val="003B0422"/>
    <w:rsid w:val="003B176D"/>
    <w:rsid w:val="003B37A9"/>
    <w:rsid w:val="003B504D"/>
    <w:rsid w:val="003B5FC2"/>
    <w:rsid w:val="003B6346"/>
    <w:rsid w:val="003B7940"/>
    <w:rsid w:val="003C6042"/>
    <w:rsid w:val="003C681A"/>
    <w:rsid w:val="003C7B9F"/>
    <w:rsid w:val="003D0DCD"/>
    <w:rsid w:val="003D6185"/>
    <w:rsid w:val="003D63DD"/>
    <w:rsid w:val="003D71C0"/>
    <w:rsid w:val="003E3390"/>
    <w:rsid w:val="003E5E4D"/>
    <w:rsid w:val="003F055C"/>
    <w:rsid w:val="003F0D03"/>
    <w:rsid w:val="003F33B2"/>
    <w:rsid w:val="003F4C52"/>
    <w:rsid w:val="003F4FED"/>
    <w:rsid w:val="003F695B"/>
    <w:rsid w:val="003F73AD"/>
    <w:rsid w:val="00401E79"/>
    <w:rsid w:val="004028F1"/>
    <w:rsid w:val="00411C3C"/>
    <w:rsid w:val="004122C1"/>
    <w:rsid w:val="00412896"/>
    <w:rsid w:val="00413F1B"/>
    <w:rsid w:val="00416E28"/>
    <w:rsid w:val="0041718F"/>
    <w:rsid w:val="004178C3"/>
    <w:rsid w:val="004203B2"/>
    <w:rsid w:val="0043281E"/>
    <w:rsid w:val="00434BA0"/>
    <w:rsid w:val="004408E9"/>
    <w:rsid w:val="00441707"/>
    <w:rsid w:val="00442311"/>
    <w:rsid w:val="00443012"/>
    <w:rsid w:val="00443B11"/>
    <w:rsid w:val="00444ACC"/>
    <w:rsid w:val="00450EE7"/>
    <w:rsid w:val="00453592"/>
    <w:rsid w:val="0045572B"/>
    <w:rsid w:val="00457BE7"/>
    <w:rsid w:val="004603DC"/>
    <w:rsid w:val="0046061E"/>
    <w:rsid w:val="004606B2"/>
    <w:rsid w:val="004607B1"/>
    <w:rsid w:val="0046535B"/>
    <w:rsid w:val="0047033E"/>
    <w:rsid w:val="0047262F"/>
    <w:rsid w:val="004737A3"/>
    <w:rsid w:val="00475081"/>
    <w:rsid w:val="004765CA"/>
    <w:rsid w:val="00481542"/>
    <w:rsid w:val="00481BDE"/>
    <w:rsid w:val="004824D5"/>
    <w:rsid w:val="00482639"/>
    <w:rsid w:val="00483454"/>
    <w:rsid w:val="00485C2F"/>
    <w:rsid w:val="00487004"/>
    <w:rsid w:val="00490926"/>
    <w:rsid w:val="00492588"/>
    <w:rsid w:val="00493CD7"/>
    <w:rsid w:val="004944BC"/>
    <w:rsid w:val="00497012"/>
    <w:rsid w:val="004A0805"/>
    <w:rsid w:val="004A1403"/>
    <w:rsid w:val="004A1E43"/>
    <w:rsid w:val="004A69ED"/>
    <w:rsid w:val="004A70FC"/>
    <w:rsid w:val="004A77AD"/>
    <w:rsid w:val="004B06CB"/>
    <w:rsid w:val="004B2474"/>
    <w:rsid w:val="004B528B"/>
    <w:rsid w:val="004B644A"/>
    <w:rsid w:val="004B6942"/>
    <w:rsid w:val="004B6ED5"/>
    <w:rsid w:val="004C016D"/>
    <w:rsid w:val="004C1A55"/>
    <w:rsid w:val="004C608E"/>
    <w:rsid w:val="004C65CC"/>
    <w:rsid w:val="004C6A50"/>
    <w:rsid w:val="004D42D1"/>
    <w:rsid w:val="004D7A67"/>
    <w:rsid w:val="004E17B9"/>
    <w:rsid w:val="004E1DF8"/>
    <w:rsid w:val="004E3B92"/>
    <w:rsid w:val="004E538C"/>
    <w:rsid w:val="004E62EA"/>
    <w:rsid w:val="004E7E3E"/>
    <w:rsid w:val="004F26DD"/>
    <w:rsid w:val="004F2D79"/>
    <w:rsid w:val="004F4E4C"/>
    <w:rsid w:val="004F6CBD"/>
    <w:rsid w:val="004F6F83"/>
    <w:rsid w:val="004F7821"/>
    <w:rsid w:val="00500933"/>
    <w:rsid w:val="00501B5D"/>
    <w:rsid w:val="00503AE6"/>
    <w:rsid w:val="00505A72"/>
    <w:rsid w:val="00505CEA"/>
    <w:rsid w:val="00506274"/>
    <w:rsid w:val="0050674A"/>
    <w:rsid w:val="00506988"/>
    <w:rsid w:val="00510159"/>
    <w:rsid w:val="0051170F"/>
    <w:rsid w:val="0051362F"/>
    <w:rsid w:val="00513D00"/>
    <w:rsid w:val="00514CF3"/>
    <w:rsid w:val="005153B3"/>
    <w:rsid w:val="00515A23"/>
    <w:rsid w:val="00515F4F"/>
    <w:rsid w:val="00516EA9"/>
    <w:rsid w:val="00520CAD"/>
    <w:rsid w:val="005225BD"/>
    <w:rsid w:val="005247FE"/>
    <w:rsid w:val="0052670C"/>
    <w:rsid w:val="00530362"/>
    <w:rsid w:val="005305FF"/>
    <w:rsid w:val="00531247"/>
    <w:rsid w:val="00531C7B"/>
    <w:rsid w:val="00531FFE"/>
    <w:rsid w:val="00533208"/>
    <w:rsid w:val="0053344C"/>
    <w:rsid w:val="00533C5F"/>
    <w:rsid w:val="0053576D"/>
    <w:rsid w:val="00543EFA"/>
    <w:rsid w:val="00544B4D"/>
    <w:rsid w:val="00546253"/>
    <w:rsid w:val="00553A16"/>
    <w:rsid w:val="00554584"/>
    <w:rsid w:val="00555CF0"/>
    <w:rsid w:val="0055634E"/>
    <w:rsid w:val="00563249"/>
    <w:rsid w:val="00563737"/>
    <w:rsid w:val="0056402D"/>
    <w:rsid w:val="00565708"/>
    <w:rsid w:val="00570AFC"/>
    <w:rsid w:val="00573CDE"/>
    <w:rsid w:val="00575C57"/>
    <w:rsid w:val="005767DC"/>
    <w:rsid w:val="0057701E"/>
    <w:rsid w:val="00577D05"/>
    <w:rsid w:val="00580E6A"/>
    <w:rsid w:val="00581289"/>
    <w:rsid w:val="005826E1"/>
    <w:rsid w:val="005845BE"/>
    <w:rsid w:val="00586C91"/>
    <w:rsid w:val="00587872"/>
    <w:rsid w:val="005907AF"/>
    <w:rsid w:val="00592A52"/>
    <w:rsid w:val="0059372F"/>
    <w:rsid w:val="0059422B"/>
    <w:rsid w:val="0059438C"/>
    <w:rsid w:val="005953E6"/>
    <w:rsid w:val="00596177"/>
    <w:rsid w:val="005A067F"/>
    <w:rsid w:val="005A1482"/>
    <w:rsid w:val="005A192F"/>
    <w:rsid w:val="005A3D0E"/>
    <w:rsid w:val="005A786E"/>
    <w:rsid w:val="005B0EFF"/>
    <w:rsid w:val="005B3526"/>
    <w:rsid w:val="005B4986"/>
    <w:rsid w:val="005B563B"/>
    <w:rsid w:val="005B5F57"/>
    <w:rsid w:val="005B741C"/>
    <w:rsid w:val="005C1724"/>
    <w:rsid w:val="005C1EE0"/>
    <w:rsid w:val="005C2334"/>
    <w:rsid w:val="005C23FA"/>
    <w:rsid w:val="005C5ACE"/>
    <w:rsid w:val="005C6D75"/>
    <w:rsid w:val="005C785F"/>
    <w:rsid w:val="005D0574"/>
    <w:rsid w:val="005D18CD"/>
    <w:rsid w:val="005D3D99"/>
    <w:rsid w:val="005D500B"/>
    <w:rsid w:val="005D50F4"/>
    <w:rsid w:val="005D6F2F"/>
    <w:rsid w:val="005E07C4"/>
    <w:rsid w:val="005E2614"/>
    <w:rsid w:val="005E362E"/>
    <w:rsid w:val="005E46FC"/>
    <w:rsid w:val="005F0EA5"/>
    <w:rsid w:val="005F13D8"/>
    <w:rsid w:val="005F15A2"/>
    <w:rsid w:val="005F166D"/>
    <w:rsid w:val="005F2732"/>
    <w:rsid w:val="005F3CD0"/>
    <w:rsid w:val="005F3D84"/>
    <w:rsid w:val="005F598D"/>
    <w:rsid w:val="005F78B9"/>
    <w:rsid w:val="006017B1"/>
    <w:rsid w:val="00604D38"/>
    <w:rsid w:val="00605EFB"/>
    <w:rsid w:val="00605F8D"/>
    <w:rsid w:val="00607A83"/>
    <w:rsid w:val="00610266"/>
    <w:rsid w:val="00611AE6"/>
    <w:rsid w:val="006164DB"/>
    <w:rsid w:val="006167D7"/>
    <w:rsid w:val="0061766B"/>
    <w:rsid w:val="006218B4"/>
    <w:rsid w:val="00626052"/>
    <w:rsid w:val="0062709B"/>
    <w:rsid w:val="0063099E"/>
    <w:rsid w:val="0063158E"/>
    <w:rsid w:val="00632272"/>
    <w:rsid w:val="00634B87"/>
    <w:rsid w:val="00634F2D"/>
    <w:rsid w:val="006367E5"/>
    <w:rsid w:val="00642F1C"/>
    <w:rsid w:val="00643CC0"/>
    <w:rsid w:val="00645D32"/>
    <w:rsid w:val="00645D74"/>
    <w:rsid w:val="0064780F"/>
    <w:rsid w:val="00650741"/>
    <w:rsid w:val="00650824"/>
    <w:rsid w:val="00651B33"/>
    <w:rsid w:val="00656D7A"/>
    <w:rsid w:val="0066061E"/>
    <w:rsid w:val="00660ECF"/>
    <w:rsid w:val="00665103"/>
    <w:rsid w:val="00665766"/>
    <w:rsid w:val="00666844"/>
    <w:rsid w:val="006673BF"/>
    <w:rsid w:val="00670FE2"/>
    <w:rsid w:val="00671846"/>
    <w:rsid w:val="00675D38"/>
    <w:rsid w:val="00676108"/>
    <w:rsid w:val="00677EF7"/>
    <w:rsid w:val="0068086B"/>
    <w:rsid w:val="0068273F"/>
    <w:rsid w:val="00682A7D"/>
    <w:rsid w:val="0068333B"/>
    <w:rsid w:val="006871E2"/>
    <w:rsid w:val="006902E6"/>
    <w:rsid w:val="006906EA"/>
    <w:rsid w:val="00697408"/>
    <w:rsid w:val="006A2AFF"/>
    <w:rsid w:val="006A59F6"/>
    <w:rsid w:val="006A5ABC"/>
    <w:rsid w:val="006A5ABD"/>
    <w:rsid w:val="006A7705"/>
    <w:rsid w:val="006A7EDB"/>
    <w:rsid w:val="006B12FF"/>
    <w:rsid w:val="006B3687"/>
    <w:rsid w:val="006B445B"/>
    <w:rsid w:val="006B49A7"/>
    <w:rsid w:val="006B4D21"/>
    <w:rsid w:val="006B71F9"/>
    <w:rsid w:val="006B7E28"/>
    <w:rsid w:val="006C0AB8"/>
    <w:rsid w:val="006C0FF5"/>
    <w:rsid w:val="006C3124"/>
    <w:rsid w:val="006C363D"/>
    <w:rsid w:val="006C3BCB"/>
    <w:rsid w:val="006C4AE6"/>
    <w:rsid w:val="006C6A67"/>
    <w:rsid w:val="006D114C"/>
    <w:rsid w:val="006D31BB"/>
    <w:rsid w:val="006D33A9"/>
    <w:rsid w:val="006D4209"/>
    <w:rsid w:val="006D6C6C"/>
    <w:rsid w:val="006E2B28"/>
    <w:rsid w:val="006E7B8A"/>
    <w:rsid w:val="006F0DFC"/>
    <w:rsid w:val="006F5D26"/>
    <w:rsid w:val="006F6D08"/>
    <w:rsid w:val="006F6DBF"/>
    <w:rsid w:val="006F71E6"/>
    <w:rsid w:val="006F7C09"/>
    <w:rsid w:val="00700107"/>
    <w:rsid w:val="0070046D"/>
    <w:rsid w:val="0070363F"/>
    <w:rsid w:val="00710C3A"/>
    <w:rsid w:val="007135BE"/>
    <w:rsid w:val="007203B8"/>
    <w:rsid w:val="0072111D"/>
    <w:rsid w:val="00721546"/>
    <w:rsid w:val="0072610B"/>
    <w:rsid w:val="00730A10"/>
    <w:rsid w:val="0073154A"/>
    <w:rsid w:val="007329E6"/>
    <w:rsid w:val="00732E1B"/>
    <w:rsid w:val="007362F6"/>
    <w:rsid w:val="007363AD"/>
    <w:rsid w:val="007367F4"/>
    <w:rsid w:val="00740DFA"/>
    <w:rsid w:val="00741220"/>
    <w:rsid w:val="00741A5C"/>
    <w:rsid w:val="00742D35"/>
    <w:rsid w:val="00742E44"/>
    <w:rsid w:val="00743263"/>
    <w:rsid w:val="00743503"/>
    <w:rsid w:val="0074473C"/>
    <w:rsid w:val="007451B4"/>
    <w:rsid w:val="00745220"/>
    <w:rsid w:val="007513FE"/>
    <w:rsid w:val="00753F46"/>
    <w:rsid w:val="00756139"/>
    <w:rsid w:val="00756BAB"/>
    <w:rsid w:val="007608D7"/>
    <w:rsid w:val="00761A6C"/>
    <w:rsid w:val="007622F1"/>
    <w:rsid w:val="007629A2"/>
    <w:rsid w:val="00762E1F"/>
    <w:rsid w:val="007634EA"/>
    <w:rsid w:val="007635D9"/>
    <w:rsid w:val="007642BD"/>
    <w:rsid w:val="007642C1"/>
    <w:rsid w:val="007648F7"/>
    <w:rsid w:val="007662A8"/>
    <w:rsid w:val="00766B37"/>
    <w:rsid w:val="00766F36"/>
    <w:rsid w:val="00771206"/>
    <w:rsid w:val="007720AE"/>
    <w:rsid w:val="00772D52"/>
    <w:rsid w:val="007757AE"/>
    <w:rsid w:val="00775F32"/>
    <w:rsid w:val="007762E5"/>
    <w:rsid w:val="007766E6"/>
    <w:rsid w:val="007774EF"/>
    <w:rsid w:val="00780CB6"/>
    <w:rsid w:val="0078129B"/>
    <w:rsid w:val="007841A7"/>
    <w:rsid w:val="00784BEB"/>
    <w:rsid w:val="00787E75"/>
    <w:rsid w:val="007912A2"/>
    <w:rsid w:val="00791394"/>
    <w:rsid w:val="007913F0"/>
    <w:rsid w:val="00791740"/>
    <w:rsid w:val="00792AFA"/>
    <w:rsid w:val="00796653"/>
    <w:rsid w:val="00796825"/>
    <w:rsid w:val="007A02FD"/>
    <w:rsid w:val="007A0AFA"/>
    <w:rsid w:val="007A114C"/>
    <w:rsid w:val="007A42F9"/>
    <w:rsid w:val="007A53F4"/>
    <w:rsid w:val="007A5534"/>
    <w:rsid w:val="007A76BB"/>
    <w:rsid w:val="007B01D4"/>
    <w:rsid w:val="007B1377"/>
    <w:rsid w:val="007B16B1"/>
    <w:rsid w:val="007B1EB6"/>
    <w:rsid w:val="007B2252"/>
    <w:rsid w:val="007B28B3"/>
    <w:rsid w:val="007B374A"/>
    <w:rsid w:val="007B3AFB"/>
    <w:rsid w:val="007B5CE6"/>
    <w:rsid w:val="007B5DAD"/>
    <w:rsid w:val="007B756B"/>
    <w:rsid w:val="007C0008"/>
    <w:rsid w:val="007C2EBE"/>
    <w:rsid w:val="007C389D"/>
    <w:rsid w:val="007C4728"/>
    <w:rsid w:val="007C4BEA"/>
    <w:rsid w:val="007C6E38"/>
    <w:rsid w:val="007C74AC"/>
    <w:rsid w:val="007D02A3"/>
    <w:rsid w:val="007D106A"/>
    <w:rsid w:val="007D2DC3"/>
    <w:rsid w:val="007D4C09"/>
    <w:rsid w:val="007E17F8"/>
    <w:rsid w:val="007E4BC5"/>
    <w:rsid w:val="007E6AED"/>
    <w:rsid w:val="007F2843"/>
    <w:rsid w:val="007F2E5F"/>
    <w:rsid w:val="0080107E"/>
    <w:rsid w:val="008011D3"/>
    <w:rsid w:val="008021C5"/>
    <w:rsid w:val="00802570"/>
    <w:rsid w:val="00802CB8"/>
    <w:rsid w:val="008051E5"/>
    <w:rsid w:val="008068B1"/>
    <w:rsid w:val="00810A0F"/>
    <w:rsid w:val="00814060"/>
    <w:rsid w:val="008177E1"/>
    <w:rsid w:val="0081787A"/>
    <w:rsid w:val="00823A05"/>
    <w:rsid w:val="0083263D"/>
    <w:rsid w:val="00833F28"/>
    <w:rsid w:val="008345E5"/>
    <w:rsid w:val="008365E4"/>
    <w:rsid w:val="008374BB"/>
    <w:rsid w:val="008378E4"/>
    <w:rsid w:val="008401A1"/>
    <w:rsid w:val="008413B7"/>
    <w:rsid w:val="008455D9"/>
    <w:rsid w:val="008456C5"/>
    <w:rsid w:val="00846A2A"/>
    <w:rsid w:val="008470F8"/>
    <w:rsid w:val="008476CC"/>
    <w:rsid w:val="00850756"/>
    <w:rsid w:val="008508A5"/>
    <w:rsid w:val="00850FA7"/>
    <w:rsid w:val="0085222E"/>
    <w:rsid w:val="00853887"/>
    <w:rsid w:val="00854F94"/>
    <w:rsid w:val="008578F9"/>
    <w:rsid w:val="00860C71"/>
    <w:rsid w:val="00861387"/>
    <w:rsid w:val="00863B75"/>
    <w:rsid w:val="008649AD"/>
    <w:rsid w:val="00866879"/>
    <w:rsid w:val="008673D2"/>
    <w:rsid w:val="008709AF"/>
    <w:rsid w:val="008714BF"/>
    <w:rsid w:val="00872DB6"/>
    <w:rsid w:val="00873989"/>
    <w:rsid w:val="008741D8"/>
    <w:rsid w:val="0088422F"/>
    <w:rsid w:val="00885201"/>
    <w:rsid w:val="00885B8A"/>
    <w:rsid w:val="00885E37"/>
    <w:rsid w:val="00886003"/>
    <w:rsid w:val="008862AC"/>
    <w:rsid w:val="00886907"/>
    <w:rsid w:val="00886BBF"/>
    <w:rsid w:val="00891A97"/>
    <w:rsid w:val="00892DE4"/>
    <w:rsid w:val="008957DA"/>
    <w:rsid w:val="008A02B9"/>
    <w:rsid w:val="008A08DA"/>
    <w:rsid w:val="008A23CC"/>
    <w:rsid w:val="008A5F05"/>
    <w:rsid w:val="008A6014"/>
    <w:rsid w:val="008A6254"/>
    <w:rsid w:val="008A79C9"/>
    <w:rsid w:val="008A7BD6"/>
    <w:rsid w:val="008B0DB0"/>
    <w:rsid w:val="008B25AC"/>
    <w:rsid w:val="008B3EEC"/>
    <w:rsid w:val="008B493B"/>
    <w:rsid w:val="008B4B39"/>
    <w:rsid w:val="008B500E"/>
    <w:rsid w:val="008B558C"/>
    <w:rsid w:val="008B6B95"/>
    <w:rsid w:val="008B6DAF"/>
    <w:rsid w:val="008C1817"/>
    <w:rsid w:val="008C2062"/>
    <w:rsid w:val="008C21C0"/>
    <w:rsid w:val="008C2708"/>
    <w:rsid w:val="008C2E82"/>
    <w:rsid w:val="008C31C6"/>
    <w:rsid w:val="008C6971"/>
    <w:rsid w:val="008C7511"/>
    <w:rsid w:val="008D192E"/>
    <w:rsid w:val="008D31A2"/>
    <w:rsid w:val="008D4500"/>
    <w:rsid w:val="008D5640"/>
    <w:rsid w:val="008D5667"/>
    <w:rsid w:val="008D56D2"/>
    <w:rsid w:val="008D5B41"/>
    <w:rsid w:val="008D69C1"/>
    <w:rsid w:val="008E08DB"/>
    <w:rsid w:val="008E72EA"/>
    <w:rsid w:val="008E7560"/>
    <w:rsid w:val="008E7D21"/>
    <w:rsid w:val="008F0E2F"/>
    <w:rsid w:val="008F2B6F"/>
    <w:rsid w:val="008F395F"/>
    <w:rsid w:val="008F5927"/>
    <w:rsid w:val="008F7817"/>
    <w:rsid w:val="00900D91"/>
    <w:rsid w:val="00905664"/>
    <w:rsid w:val="00906BDB"/>
    <w:rsid w:val="00906DD8"/>
    <w:rsid w:val="009077C6"/>
    <w:rsid w:val="00911264"/>
    <w:rsid w:val="009118F0"/>
    <w:rsid w:val="0091253F"/>
    <w:rsid w:val="009135B7"/>
    <w:rsid w:val="00917098"/>
    <w:rsid w:val="009212A4"/>
    <w:rsid w:val="009222CE"/>
    <w:rsid w:val="00925149"/>
    <w:rsid w:val="009256A4"/>
    <w:rsid w:val="009267A4"/>
    <w:rsid w:val="00927056"/>
    <w:rsid w:val="00930966"/>
    <w:rsid w:val="00931909"/>
    <w:rsid w:val="00932B1D"/>
    <w:rsid w:val="00934FC7"/>
    <w:rsid w:val="00935380"/>
    <w:rsid w:val="009402D8"/>
    <w:rsid w:val="0094116E"/>
    <w:rsid w:val="00942936"/>
    <w:rsid w:val="00955874"/>
    <w:rsid w:val="00955B09"/>
    <w:rsid w:val="009614D5"/>
    <w:rsid w:val="00961B23"/>
    <w:rsid w:val="00962A72"/>
    <w:rsid w:val="0096502B"/>
    <w:rsid w:val="009702AD"/>
    <w:rsid w:val="00974B05"/>
    <w:rsid w:val="0097515A"/>
    <w:rsid w:val="00976339"/>
    <w:rsid w:val="00977ABF"/>
    <w:rsid w:val="00980369"/>
    <w:rsid w:val="00981A05"/>
    <w:rsid w:val="00983685"/>
    <w:rsid w:val="009837BA"/>
    <w:rsid w:val="00986B77"/>
    <w:rsid w:val="00986C4A"/>
    <w:rsid w:val="009876AA"/>
    <w:rsid w:val="00990800"/>
    <w:rsid w:val="00990EC0"/>
    <w:rsid w:val="00991039"/>
    <w:rsid w:val="00995A27"/>
    <w:rsid w:val="00995F3A"/>
    <w:rsid w:val="00997673"/>
    <w:rsid w:val="00997F46"/>
    <w:rsid w:val="009A165B"/>
    <w:rsid w:val="009A1672"/>
    <w:rsid w:val="009A70F0"/>
    <w:rsid w:val="009A7790"/>
    <w:rsid w:val="009B2C3E"/>
    <w:rsid w:val="009B49EF"/>
    <w:rsid w:val="009B65EE"/>
    <w:rsid w:val="009B71AA"/>
    <w:rsid w:val="009C08DF"/>
    <w:rsid w:val="009C2C25"/>
    <w:rsid w:val="009C4C83"/>
    <w:rsid w:val="009C57E9"/>
    <w:rsid w:val="009C749C"/>
    <w:rsid w:val="009D16FF"/>
    <w:rsid w:val="009E0579"/>
    <w:rsid w:val="009E233E"/>
    <w:rsid w:val="009E2426"/>
    <w:rsid w:val="009E3AE8"/>
    <w:rsid w:val="009F366A"/>
    <w:rsid w:val="009F497B"/>
    <w:rsid w:val="009F4F02"/>
    <w:rsid w:val="009F5493"/>
    <w:rsid w:val="009F5F8F"/>
    <w:rsid w:val="009F65A1"/>
    <w:rsid w:val="009F717C"/>
    <w:rsid w:val="009F7845"/>
    <w:rsid w:val="009F7D2D"/>
    <w:rsid w:val="00A01207"/>
    <w:rsid w:val="00A01E10"/>
    <w:rsid w:val="00A02C2D"/>
    <w:rsid w:val="00A0513C"/>
    <w:rsid w:val="00A06C04"/>
    <w:rsid w:val="00A070AD"/>
    <w:rsid w:val="00A07E11"/>
    <w:rsid w:val="00A07ED2"/>
    <w:rsid w:val="00A104DC"/>
    <w:rsid w:val="00A1171C"/>
    <w:rsid w:val="00A12F1E"/>
    <w:rsid w:val="00A13C81"/>
    <w:rsid w:val="00A13CD9"/>
    <w:rsid w:val="00A14D66"/>
    <w:rsid w:val="00A16370"/>
    <w:rsid w:val="00A17ADD"/>
    <w:rsid w:val="00A207E7"/>
    <w:rsid w:val="00A2086E"/>
    <w:rsid w:val="00A20EBA"/>
    <w:rsid w:val="00A21A39"/>
    <w:rsid w:val="00A21FF9"/>
    <w:rsid w:val="00A23222"/>
    <w:rsid w:val="00A234AA"/>
    <w:rsid w:val="00A24CCD"/>
    <w:rsid w:val="00A2598A"/>
    <w:rsid w:val="00A2664A"/>
    <w:rsid w:val="00A27D5B"/>
    <w:rsid w:val="00A300CF"/>
    <w:rsid w:val="00A30D20"/>
    <w:rsid w:val="00A32DDD"/>
    <w:rsid w:val="00A348C3"/>
    <w:rsid w:val="00A3637E"/>
    <w:rsid w:val="00A3730D"/>
    <w:rsid w:val="00A37D77"/>
    <w:rsid w:val="00A422F7"/>
    <w:rsid w:val="00A42571"/>
    <w:rsid w:val="00A4358C"/>
    <w:rsid w:val="00A43B31"/>
    <w:rsid w:val="00A43F55"/>
    <w:rsid w:val="00A46EDE"/>
    <w:rsid w:val="00A47330"/>
    <w:rsid w:val="00A5323A"/>
    <w:rsid w:val="00A539A4"/>
    <w:rsid w:val="00A54085"/>
    <w:rsid w:val="00A55D99"/>
    <w:rsid w:val="00A56AF7"/>
    <w:rsid w:val="00A57BC4"/>
    <w:rsid w:val="00A57EF2"/>
    <w:rsid w:val="00A623B3"/>
    <w:rsid w:val="00A71AB6"/>
    <w:rsid w:val="00A73BC3"/>
    <w:rsid w:val="00A749B0"/>
    <w:rsid w:val="00A76E7A"/>
    <w:rsid w:val="00A772E0"/>
    <w:rsid w:val="00A77B4E"/>
    <w:rsid w:val="00A77C41"/>
    <w:rsid w:val="00A801B3"/>
    <w:rsid w:val="00A81279"/>
    <w:rsid w:val="00A8359A"/>
    <w:rsid w:val="00A84212"/>
    <w:rsid w:val="00A85A06"/>
    <w:rsid w:val="00A86A74"/>
    <w:rsid w:val="00A9351B"/>
    <w:rsid w:val="00A935EE"/>
    <w:rsid w:val="00A94B6B"/>
    <w:rsid w:val="00A96CB7"/>
    <w:rsid w:val="00A97161"/>
    <w:rsid w:val="00A97624"/>
    <w:rsid w:val="00A97C7B"/>
    <w:rsid w:val="00AA065D"/>
    <w:rsid w:val="00AA1089"/>
    <w:rsid w:val="00AA147D"/>
    <w:rsid w:val="00AA3692"/>
    <w:rsid w:val="00AA6029"/>
    <w:rsid w:val="00AA6C89"/>
    <w:rsid w:val="00AB0F59"/>
    <w:rsid w:val="00AB1815"/>
    <w:rsid w:val="00AB2FF9"/>
    <w:rsid w:val="00AB389C"/>
    <w:rsid w:val="00AB588F"/>
    <w:rsid w:val="00AB7000"/>
    <w:rsid w:val="00AC098B"/>
    <w:rsid w:val="00AC0EC9"/>
    <w:rsid w:val="00AC149C"/>
    <w:rsid w:val="00AC3254"/>
    <w:rsid w:val="00AC3AAB"/>
    <w:rsid w:val="00AC55D5"/>
    <w:rsid w:val="00AC681E"/>
    <w:rsid w:val="00AD003D"/>
    <w:rsid w:val="00AD2CB6"/>
    <w:rsid w:val="00AD4182"/>
    <w:rsid w:val="00AD4BD9"/>
    <w:rsid w:val="00AD4D32"/>
    <w:rsid w:val="00AD4FD0"/>
    <w:rsid w:val="00AD5CCA"/>
    <w:rsid w:val="00AD7619"/>
    <w:rsid w:val="00AD794E"/>
    <w:rsid w:val="00AE0080"/>
    <w:rsid w:val="00AE0AB2"/>
    <w:rsid w:val="00AE1651"/>
    <w:rsid w:val="00AE1CA1"/>
    <w:rsid w:val="00AE5315"/>
    <w:rsid w:val="00AE5DBF"/>
    <w:rsid w:val="00AE74C8"/>
    <w:rsid w:val="00AE79F3"/>
    <w:rsid w:val="00AF18D6"/>
    <w:rsid w:val="00AF6C57"/>
    <w:rsid w:val="00B01610"/>
    <w:rsid w:val="00B02592"/>
    <w:rsid w:val="00B028B5"/>
    <w:rsid w:val="00B031AA"/>
    <w:rsid w:val="00B036FC"/>
    <w:rsid w:val="00B04729"/>
    <w:rsid w:val="00B04BAB"/>
    <w:rsid w:val="00B068EE"/>
    <w:rsid w:val="00B113A1"/>
    <w:rsid w:val="00B13ABA"/>
    <w:rsid w:val="00B15A89"/>
    <w:rsid w:val="00B15F06"/>
    <w:rsid w:val="00B1620F"/>
    <w:rsid w:val="00B17A0B"/>
    <w:rsid w:val="00B206CD"/>
    <w:rsid w:val="00B20918"/>
    <w:rsid w:val="00B21530"/>
    <w:rsid w:val="00B21AF6"/>
    <w:rsid w:val="00B23AFE"/>
    <w:rsid w:val="00B24150"/>
    <w:rsid w:val="00B24678"/>
    <w:rsid w:val="00B24832"/>
    <w:rsid w:val="00B252AC"/>
    <w:rsid w:val="00B25BA5"/>
    <w:rsid w:val="00B27704"/>
    <w:rsid w:val="00B3014B"/>
    <w:rsid w:val="00B357A5"/>
    <w:rsid w:val="00B35B5C"/>
    <w:rsid w:val="00B37752"/>
    <w:rsid w:val="00B41FC6"/>
    <w:rsid w:val="00B4262F"/>
    <w:rsid w:val="00B42AF9"/>
    <w:rsid w:val="00B4521B"/>
    <w:rsid w:val="00B469EC"/>
    <w:rsid w:val="00B50100"/>
    <w:rsid w:val="00B50757"/>
    <w:rsid w:val="00B51C24"/>
    <w:rsid w:val="00B529B2"/>
    <w:rsid w:val="00B530E1"/>
    <w:rsid w:val="00B53FF0"/>
    <w:rsid w:val="00B554A4"/>
    <w:rsid w:val="00B55FB3"/>
    <w:rsid w:val="00B57ACC"/>
    <w:rsid w:val="00B619BF"/>
    <w:rsid w:val="00B622C1"/>
    <w:rsid w:val="00B62F9C"/>
    <w:rsid w:val="00B639E6"/>
    <w:rsid w:val="00B63A99"/>
    <w:rsid w:val="00B64D36"/>
    <w:rsid w:val="00B654DB"/>
    <w:rsid w:val="00B6667D"/>
    <w:rsid w:val="00B67834"/>
    <w:rsid w:val="00B71C58"/>
    <w:rsid w:val="00B72EA9"/>
    <w:rsid w:val="00B73511"/>
    <w:rsid w:val="00B735A0"/>
    <w:rsid w:val="00B75921"/>
    <w:rsid w:val="00B76945"/>
    <w:rsid w:val="00B8048B"/>
    <w:rsid w:val="00B81977"/>
    <w:rsid w:val="00B84BDA"/>
    <w:rsid w:val="00B87C57"/>
    <w:rsid w:val="00B919C7"/>
    <w:rsid w:val="00B919C9"/>
    <w:rsid w:val="00B944DD"/>
    <w:rsid w:val="00B94D16"/>
    <w:rsid w:val="00B94EE4"/>
    <w:rsid w:val="00BA198F"/>
    <w:rsid w:val="00BA6B56"/>
    <w:rsid w:val="00BB0B7C"/>
    <w:rsid w:val="00BB1744"/>
    <w:rsid w:val="00BB1BFA"/>
    <w:rsid w:val="00BB2809"/>
    <w:rsid w:val="00BB38F1"/>
    <w:rsid w:val="00BC1049"/>
    <w:rsid w:val="00BC2496"/>
    <w:rsid w:val="00BC3C73"/>
    <w:rsid w:val="00BC48D8"/>
    <w:rsid w:val="00BC4F19"/>
    <w:rsid w:val="00BC767F"/>
    <w:rsid w:val="00BD112D"/>
    <w:rsid w:val="00BD2145"/>
    <w:rsid w:val="00BD44B2"/>
    <w:rsid w:val="00BD575A"/>
    <w:rsid w:val="00BD5E05"/>
    <w:rsid w:val="00BD6E99"/>
    <w:rsid w:val="00BE0276"/>
    <w:rsid w:val="00BE0EF6"/>
    <w:rsid w:val="00BE2114"/>
    <w:rsid w:val="00BE26AF"/>
    <w:rsid w:val="00BE2737"/>
    <w:rsid w:val="00BE2940"/>
    <w:rsid w:val="00BE33C9"/>
    <w:rsid w:val="00BE3E8C"/>
    <w:rsid w:val="00BE764D"/>
    <w:rsid w:val="00BF1450"/>
    <w:rsid w:val="00BF4826"/>
    <w:rsid w:val="00BF4EA2"/>
    <w:rsid w:val="00BF5516"/>
    <w:rsid w:val="00BF6EA8"/>
    <w:rsid w:val="00C002F4"/>
    <w:rsid w:val="00C01F1C"/>
    <w:rsid w:val="00C05B5D"/>
    <w:rsid w:val="00C1300C"/>
    <w:rsid w:val="00C150DD"/>
    <w:rsid w:val="00C16783"/>
    <w:rsid w:val="00C16D0F"/>
    <w:rsid w:val="00C17156"/>
    <w:rsid w:val="00C21CE2"/>
    <w:rsid w:val="00C21E33"/>
    <w:rsid w:val="00C2271F"/>
    <w:rsid w:val="00C233E0"/>
    <w:rsid w:val="00C26727"/>
    <w:rsid w:val="00C32D16"/>
    <w:rsid w:val="00C35566"/>
    <w:rsid w:val="00C422BF"/>
    <w:rsid w:val="00C422F5"/>
    <w:rsid w:val="00C429C2"/>
    <w:rsid w:val="00C43E3A"/>
    <w:rsid w:val="00C45CFE"/>
    <w:rsid w:val="00C46B8A"/>
    <w:rsid w:val="00C47175"/>
    <w:rsid w:val="00C47BDC"/>
    <w:rsid w:val="00C50BAB"/>
    <w:rsid w:val="00C5141E"/>
    <w:rsid w:val="00C52907"/>
    <w:rsid w:val="00C529AA"/>
    <w:rsid w:val="00C5356B"/>
    <w:rsid w:val="00C53A64"/>
    <w:rsid w:val="00C609D1"/>
    <w:rsid w:val="00C63FFD"/>
    <w:rsid w:val="00C64918"/>
    <w:rsid w:val="00C7221F"/>
    <w:rsid w:val="00C7322C"/>
    <w:rsid w:val="00C7398E"/>
    <w:rsid w:val="00C751E6"/>
    <w:rsid w:val="00C758AE"/>
    <w:rsid w:val="00C77FF4"/>
    <w:rsid w:val="00C8227A"/>
    <w:rsid w:val="00C822AF"/>
    <w:rsid w:val="00C8337F"/>
    <w:rsid w:val="00C8484D"/>
    <w:rsid w:val="00C85826"/>
    <w:rsid w:val="00C85A2F"/>
    <w:rsid w:val="00C86FED"/>
    <w:rsid w:val="00C90DDD"/>
    <w:rsid w:val="00C92D5B"/>
    <w:rsid w:val="00C92E0E"/>
    <w:rsid w:val="00C94225"/>
    <w:rsid w:val="00C974F0"/>
    <w:rsid w:val="00C97C6F"/>
    <w:rsid w:val="00CA078A"/>
    <w:rsid w:val="00CA0BDB"/>
    <w:rsid w:val="00CA7422"/>
    <w:rsid w:val="00CA75F9"/>
    <w:rsid w:val="00CB1067"/>
    <w:rsid w:val="00CB1BFA"/>
    <w:rsid w:val="00CB1E93"/>
    <w:rsid w:val="00CB1F69"/>
    <w:rsid w:val="00CB3E85"/>
    <w:rsid w:val="00CB70E9"/>
    <w:rsid w:val="00CB7AE3"/>
    <w:rsid w:val="00CC0D41"/>
    <w:rsid w:val="00CC0F7A"/>
    <w:rsid w:val="00CC2BBF"/>
    <w:rsid w:val="00CC4866"/>
    <w:rsid w:val="00CC5965"/>
    <w:rsid w:val="00CD0F4E"/>
    <w:rsid w:val="00CD1FA4"/>
    <w:rsid w:val="00CD20CB"/>
    <w:rsid w:val="00CD23A8"/>
    <w:rsid w:val="00CD2EF7"/>
    <w:rsid w:val="00CD5720"/>
    <w:rsid w:val="00CD66F3"/>
    <w:rsid w:val="00CD787F"/>
    <w:rsid w:val="00CE075D"/>
    <w:rsid w:val="00CE3518"/>
    <w:rsid w:val="00CE3F7C"/>
    <w:rsid w:val="00CE4109"/>
    <w:rsid w:val="00CE4807"/>
    <w:rsid w:val="00CE6A44"/>
    <w:rsid w:val="00CE6FED"/>
    <w:rsid w:val="00CE7DD6"/>
    <w:rsid w:val="00CF0267"/>
    <w:rsid w:val="00CF058D"/>
    <w:rsid w:val="00CF4439"/>
    <w:rsid w:val="00CF502C"/>
    <w:rsid w:val="00D00775"/>
    <w:rsid w:val="00D01C10"/>
    <w:rsid w:val="00D0230F"/>
    <w:rsid w:val="00D034E4"/>
    <w:rsid w:val="00D05727"/>
    <w:rsid w:val="00D101C0"/>
    <w:rsid w:val="00D10A8E"/>
    <w:rsid w:val="00D13E29"/>
    <w:rsid w:val="00D142D7"/>
    <w:rsid w:val="00D162BB"/>
    <w:rsid w:val="00D16E0C"/>
    <w:rsid w:val="00D1790C"/>
    <w:rsid w:val="00D216C2"/>
    <w:rsid w:val="00D2286D"/>
    <w:rsid w:val="00D22EBE"/>
    <w:rsid w:val="00D2380F"/>
    <w:rsid w:val="00D24F48"/>
    <w:rsid w:val="00D2654D"/>
    <w:rsid w:val="00D272AB"/>
    <w:rsid w:val="00D27772"/>
    <w:rsid w:val="00D312AC"/>
    <w:rsid w:val="00D32C8A"/>
    <w:rsid w:val="00D3468B"/>
    <w:rsid w:val="00D34DB0"/>
    <w:rsid w:val="00D34EC1"/>
    <w:rsid w:val="00D3699D"/>
    <w:rsid w:val="00D36EE8"/>
    <w:rsid w:val="00D41908"/>
    <w:rsid w:val="00D41FA6"/>
    <w:rsid w:val="00D435E4"/>
    <w:rsid w:val="00D43CDE"/>
    <w:rsid w:val="00D459B2"/>
    <w:rsid w:val="00D46BAE"/>
    <w:rsid w:val="00D516A7"/>
    <w:rsid w:val="00D52B5A"/>
    <w:rsid w:val="00D53823"/>
    <w:rsid w:val="00D53AF2"/>
    <w:rsid w:val="00D53CAE"/>
    <w:rsid w:val="00D5420E"/>
    <w:rsid w:val="00D560F3"/>
    <w:rsid w:val="00D57FAF"/>
    <w:rsid w:val="00D60BE3"/>
    <w:rsid w:val="00D651D9"/>
    <w:rsid w:val="00D72BC8"/>
    <w:rsid w:val="00D72DF5"/>
    <w:rsid w:val="00D760A7"/>
    <w:rsid w:val="00D764AD"/>
    <w:rsid w:val="00D77701"/>
    <w:rsid w:val="00D8072C"/>
    <w:rsid w:val="00D80BED"/>
    <w:rsid w:val="00D82907"/>
    <w:rsid w:val="00D82B67"/>
    <w:rsid w:val="00D9053D"/>
    <w:rsid w:val="00D94949"/>
    <w:rsid w:val="00D94CAC"/>
    <w:rsid w:val="00D953AF"/>
    <w:rsid w:val="00D9573A"/>
    <w:rsid w:val="00D95F32"/>
    <w:rsid w:val="00DA0634"/>
    <w:rsid w:val="00DA09F0"/>
    <w:rsid w:val="00DA19D4"/>
    <w:rsid w:val="00DA3D1B"/>
    <w:rsid w:val="00DA577E"/>
    <w:rsid w:val="00DB0887"/>
    <w:rsid w:val="00DB181F"/>
    <w:rsid w:val="00DB2CF1"/>
    <w:rsid w:val="00DB2F58"/>
    <w:rsid w:val="00DB760C"/>
    <w:rsid w:val="00DB79D3"/>
    <w:rsid w:val="00DC138D"/>
    <w:rsid w:val="00DC3511"/>
    <w:rsid w:val="00DC420C"/>
    <w:rsid w:val="00DC4613"/>
    <w:rsid w:val="00DC4FAA"/>
    <w:rsid w:val="00DD76D8"/>
    <w:rsid w:val="00DE0259"/>
    <w:rsid w:val="00DE04DA"/>
    <w:rsid w:val="00DE0A78"/>
    <w:rsid w:val="00DE0B63"/>
    <w:rsid w:val="00DE1182"/>
    <w:rsid w:val="00DE29CB"/>
    <w:rsid w:val="00DE3030"/>
    <w:rsid w:val="00DE3084"/>
    <w:rsid w:val="00DE426A"/>
    <w:rsid w:val="00DE4462"/>
    <w:rsid w:val="00DE52EB"/>
    <w:rsid w:val="00DE69FB"/>
    <w:rsid w:val="00DE7574"/>
    <w:rsid w:val="00DF08B1"/>
    <w:rsid w:val="00DF0958"/>
    <w:rsid w:val="00DF0E3F"/>
    <w:rsid w:val="00DF169B"/>
    <w:rsid w:val="00DF17D2"/>
    <w:rsid w:val="00DF33D7"/>
    <w:rsid w:val="00DF41B7"/>
    <w:rsid w:val="00DF449E"/>
    <w:rsid w:val="00DF712A"/>
    <w:rsid w:val="00DF7408"/>
    <w:rsid w:val="00E00006"/>
    <w:rsid w:val="00E00B5B"/>
    <w:rsid w:val="00E027B2"/>
    <w:rsid w:val="00E053E7"/>
    <w:rsid w:val="00E07C86"/>
    <w:rsid w:val="00E102BA"/>
    <w:rsid w:val="00E10BC1"/>
    <w:rsid w:val="00E12046"/>
    <w:rsid w:val="00E12986"/>
    <w:rsid w:val="00E17565"/>
    <w:rsid w:val="00E20B2E"/>
    <w:rsid w:val="00E23313"/>
    <w:rsid w:val="00E237CD"/>
    <w:rsid w:val="00E23A4D"/>
    <w:rsid w:val="00E24A70"/>
    <w:rsid w:val="00E24CB5"/>
    <w:rsid w:val="00E25899"/>
    <w:rsid w:val="00E25AE5"/>
    <w:rsid w:val="00E25C35"/>
    <w:rsid w:val="00E31990"/>
    <w:rsid w:val="00E31D91"/>
    <w:rsid w:val="00E334AB"/>
    <w:rsid w:val="00E340F4"/>
    <w:rsid w:val="00E3642A"/>
    <w:rsid w:val="00E36B48"/>
    <w:rsid w:val="00E36F36"/>
    <w:rsid w:val="00E376DA"/>
    <w:rsid w:val="00E4071F"/>
    <w:rsid w:val="00E4091C"/>
    <w:rsid w:val="00E40BC5"/>
    <w:rsid w:val="00E4105D"/>
    <w:rsid w:val="00E433EE"/>
    <w:rsid w:val="00E45D5A"/>
    <w:rsid w:val="00E4668B"/>
    <w:rsid w:val="00E47142"/>
    <w:rsid w:val="00E51C21"/>
    <w:rsid w:val="00E53265"/>
    <w:rsid w:val="00E53E67"/>
    <w:rsid w:val="00E56644"/>
    <w:rsid w:val="00E56CF8"/>
    <w:rsid w:val="00E61ED6"/>
    <w:rsid w:val="00E62215"/>
    <w:rsid w:val="00E624DE"/>
    <w:rsid w:val="00E631CB"/>
    <w:rsid w:val="00E6354C"/>
    <w:rsid w:val="00E64EEC"/>
    <w:rsid w:val="00E666BC"/>
    <w:rsid w:val="00E67CFF"/>
    <w:rsid w:val="00E70267"/>
    <w:rsid w:val="00E72963"/>
    <w:rsid w:val="00E73027"/>
    <w:rsid w:val="00E73919"/>
    <w:rsid w:val="00E7527D"/>
    <w:rsid w:val="00E756A5"/>
    <w:rsid w:val="00E75ADF"/>
    <w:rsid w:val="00E762B0"/>
    <w:rsid w:val="00E7682D"/>
    <w:rsid w:val="00E7714D"/>
    <w:rsid w:val="00E77C8E"/>
    <w:rsid w:val="00E77E50"/>
    <w:rsid w:val="00E80585"/>
    <w:rsid w:val="00E84B4F"/>
    <w:rsid w:val="00E90571"/>
    <w:rsid w:val="00E918F0"/>
    <w:rsid w:val="00E94B1F"/>
    <w:rsid w:val="00E975E6"/>
    <w:rsid w:val="00E977E1"/>
    <w:rsid w:val="00EA10F5"/>
    <w:rsid w:val="00EA1919"/>
    <w:rsid w:val="00EA196F"/>
    <w:rsid w:val="00EA3464"/>
    <w:rsid w:val="00EA46B9"/>
    <w:rsid w:val="00EA761C"/>
    <w:rsid w:val="00EB4EBC"/>
    <w:rsid w:val="00EB55C1"/>
    <w:rsid w:val="00EB575B"/>
    <w:rsid w:val="00EB5FCB"/>
    <w:rsid w:val="00EB69EF"/>
    <w:rsid w:val="00EC24AA"/>
    <w:rsid w:val="00EC4483"/>
    <w:rsid w:val="00EC4501"/>
    <w:rsid w:val="00EC7B2C"/>
    <w:rsid w:val="00EC7DFB"/>
    <w:rsid w:val="00EC7F7E"/>
    <w:rsid w:val="00ED2DA3"/>
    <w:rsid w:val="00EE10D8"/>
    <w:rsid w:val="00EE1CAE"/>
    <w:rsid w:val="00EE213A"/>
    <w:rsid w:val="00EE2268"/>
    <w:rsid w:val="00EE46F7"/>
    <w:rsid w:val="00EE4C71"/>
    <w:rsid w:val="00EE55BE"/>
    <w:rsid w:val="00EE6B5F"/>
    <w:rsid w:val="00EE714E"/>
    <w:rsid w:val="00EF1885"/>
    <w:rsid w:val="00EF2C2F"/>
    <w:rsid w:val="00EF3471"/>
    <w:rsid w:val="00EF3CFC"/>
    <w:rsid w:val="00EF4CE3"/>
    <w:rsid w:val="00EF5052"/>
    <w:rsid w:val="00EF5B28"/>
    <w:rsid w:val="00EF6DD8"/>
    <w:rsid w:val="00F005EA"/>
    <w:rsid w:val="00F0095A"/>
    <w:rsid w:val="00F0103F"/>
    <w:rsid w:val="00F02031"/>
    <w:rsid w:val="00F02239"/>
    <w:rsid w:val="00F03A41"/>
    <w:rsid w:val="00F0522C"/>
    <w:rsid w:val="00F1513E"/>
    <w:rsid w:val="00F15ABB"/>
    <w:rsid w:val="00F16343"/>
    <w:rsid w:val="00F16C93"/>
    <w:rsid w:val="00F17265"/>
    <w:rsid w:val="00F17B9E"/>
    <w:rsid w:val="00F23809"/>
    <w:rsid w:val="00F241C4"/>
    <w:rsid w:val="00F24959"/>
    <w:rsid w:val="00F278DD"/>
    <w:rsid w:val="00F32BF8"/>
    <w:rsid w:val="00F36E68"/>
    <w:rsid w:val="00F4075E"/>
    <w:rsid w:val="00F40827"/>
    <w:rsid w:val="00F43EEC"/>
    <w:rsid w:val="00F44A41"/>
    <w:rsid w:val="00F44DFE"/>
    <w:rsid w:val="00F52B2F"/>
    <w:rsid w:val="00F53DFE"/>
    <w:rsid w:val="00F54C44"/>
    <w:rsid w:val="00F56316"/>
    <w:rsid w:val="00F56BD8"/>
    <w:rsid w:val="00F62AF8"/>
    <w:rsid w:val="00F62DC9"/>
    <w:rsid w:val="00F62FD1"/>
    <w:rsid w:val="00F6329E"/>
    <w:rsid w:val="00F67713"/>
    <w:rsid w:val="00F71FB8"/>
    <w:rsid w:val="00F7602A"/>
    <w:rsid w:val="00F777F6"/>
    <w:rsid w:val="00F80BA3"/>
    <w:rsid w:val="00F80D9C"/>
    <w:rsid w:val="00F811C7"/>
    <w:rsid w:val="00F82610"/>
    <w:rsid w:val="00F82F35"/>
    <w:rsid w:val="00F83ACA"/>
    <w:rsid w:val="00F85A85"/>
    <w:rsid w:val="00F866E3"/>
    <w:rsid w:val="00F87247"/>
    <w:rsid w:val="00F87517"/>
    <w:rsid w:val="00F90AE0"/>
    <w:rsid w:val="00F9165E"/>
    <w:rsid w:val="00F9272B"/>
    <w:rsid w:val="00F96FE0"/>
    <w:rsid w:val="00F971BC"/>
    <w:rsid w:val="00F97D80"/>
    <w:rsid w:val="00FA04F0"/>
    <w:rsid w:val="00FA20B4"/>
    <w:rsid w:val="00FA2175"/>
    <w:rsid w:val="00FA2E1D"/>
    <w:rsid w:val="00FA414C"/>
    <w:rsid w:val="00FA48D3"/>
    <w:rsid w:val="00FA537B"/>
    <w:rsid w:val="00FA7201"/>
    <w:rsid w:val="00FA7344"/>
    <w:rsid w:val="00FA76C6"/>
    <w:rsid w:val="00FA776D"/>
    <w:rsid w:val="00FB2302"/>
    <w:rsid w:val="00FB2FE0"/>
    <w:rsid w:val="00FB3467"/>
    <w:rsid w:val="00FB3B97"/>
    <w:rsid w:val="00FB64C4"/>
    <w:rsid w:val="00FB65A9"/>
    <w:rsid w:val="00FC0C05"/>
    <w:rsid w:val="00FC3E11"/>
    <w:rsid w:val="00FC4B8B"/>
    <w:rsid w:val="00FC5C09"/>
    <w:rsid w:val="00FC5EB4"/>
    <w:rsid w:val="00FC6013"/>
    <w:rsid w:val="00FC759B"/>
    <w:rsid w:val="00FD0D19"/>
    <w:rsid w:val="00FD3FB6"/>
    <w:rsid w:val="00FD5363"/>
    <w:rsid w:val="00FD6E66"/>
    <w:rsid w:val="00FD786C"/>
    <w:rsid w:val="00FD789C"/>
    <w:rsid w:val="00FD7CE3"/>
    <w:rsid w:val="00FE2691"/>
    <w:rsid w:val="00FE487E"/>
    <w:rsid w:val="00FE5D65"/>
    <w:rsid w:val="00FE6C3A"/>
    <w:rsid w:val="00FF111C"/>
    <w:rsid w:val="00FF195A"/>
    <w:rsid w:val="00FF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55AAD7"/>
  <w14:defaultImageDpi w14:val="32767"/>
  <w15:chartTrackingRefBased/>
  <w15:docId w15:val="{014CB050-30A4-C744-83D8-32034C989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602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029"/>
    <w:rPr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 Anastassopoulou</dc:creator>
  <cp:keywords/>
  <dc:description/>
  <cp:lastModifiedBy>Cleo Anastassopoulou</cp:lastModifiedBy>
  <cp:revision>1</cp:revision>
  <dcterms:created xsi:type="dcterms:W3CDTF">2021-10-21T19:08:00Z</dcterms:created>
  <dcterms:modified xsi:type="dcterms:W3CDTF">2021-10-21T19:09:00Z</dcterms:modified>
</cp:coreProperties>
</file>